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C5F954" w14:textId="77777777" w:rsidR="00EE3998" w:rsidRDefault="00EE3998" w:rsidP="00EE3998">
      <w:pPr>
        <w:spacing w:after="0" w:line="240" w:lineRule="auto"/>
        <w:rPr>
          <w:b/>
          <w:bCs/>
        </w:rPr>
      </w:pPr>
    </w:p>
    <w:tbl>
      <w:tblPr>
        <w:tblStyle w:val="PlainTable4"/>
        <w:tblW w:w="12900" w:type="dxa"/>
        <w:tblInd w:w="-28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5"/>
        <w:gridCol w:w="994"/>
        <w:gridCol w:w="1418"/>
        <w:gridCol w:w="283"/>
        <w:gridCol w:w="994"/>
        <w:gridCol w:w="1418"/>
        <w:gridCol w:w="281"/>
        <w:gridCol w:w="9"/>
        <w:gridCol w:w="1129"/>
        <w:gridCol w:w="1274"/>
        <w:gridCol w:w="282"/>
        <w:gridCol w:w="996"/>
        <w:gridCol w:w="1417"/>
      </w:tblGrid>
      <w:tr w:rsidR="00EE3998" w:rsidRPr="00B84133" w14:paraId="3EC5C4B6" w14:textId="77777777" w:rsidTr="001B54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13"/>
            <w:tcBorders>
              <w:bottom w:val="single" w:sz="4" w:space="0" w:color="auto"/>
            </w:tcBorders>
          </w:tcPr>
          <w:p w14:paraId="50FAC0DD" w14:textId="4A46AA2D" w:rsidR="00EE3998" w:rsidRPr="00B84133" w:rsidRDefault="00EE3998" w:rsidP="00B8413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 w:type="page"/>
            </w:r>
            <w:r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9E2CC2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able: </w:t>
            </w:r>
            <w:r w:rsidR="009E2CC2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justed analysis: 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bgroup effects of lipid-based nutrient supplement on growth by sex, breastfeeding status, stunting severity and inflammation among 750 children with stunting who received </w:t>
            </w:r>
            <w:r w:rsidR="00B84133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pid-based nutrient supplement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600) or no supplement (n=150). Data shown are p for interaction and stratum-specific effect estimates (95% confidence interval) 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EE3998" w:rsidRPr="00B84133" w14:paraId="46C81752" w14:textId="77777777" w:rsidTr="001B5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44185F92" w14:textId="77777777" w:rsidR="00EE3998" w:rsidRPr="00B84133" w:rsidRDefault="00EE3998" w:rsidP="00C555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6173BA1" w14:textId="77777777" w:rsidR="00EE3998" w:rsidRPr="00B84133" w:rsidRDefault="00EE3998" w:rsidP="00C555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74577649" w14:textId="77777777" w:rsidR="00EE3998" w:rsidRPr="00B84133" w:rsidRDefault="00EE3998" w:rsidP="00C555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A61D6D0" w14:textId="77777777" w:rsidR="00EE3998" w:rsidRPr="00B84133" w:rsidRDefault="00EE3998" w:rsidP="00C555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reastfeeding</w:t>
            </w: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auto"/>
          </w:tcPr>
          <w:p w14:paraId="767AD2FC" w14:textId="77777777" w:rsidR="00EE3998" w:rsidRPr="00B84133" w:rsidRDefault="00EE3998" w:rsidP="00C555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0FCFD30" w14:textId="77777777" w:rsidR="00EE3998" w:rsidRPr="00B84133" w:rsidRDefault="00EE3998" w:rsidP="00C555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unting severity</w:t>
            </w:r>
          </w:p>
        </w:tc>
        <w:tc>
          <w:tcPr>
            <w:tcW w:w="282" w:type="dxa"/>
            <w:tcBorders>
              <w:top w:val="single" w:sz="4" w:space="0" w:color="auto"/>
            </w:tcBorders>
            <w:shd w:val="clear" w:color="auto" w:fill="auto"/>
          </w:tcPr>
          <w:p w14:paraId="648A0D27" w14:textId="77777777" w:rsidR="00EE3998" w:rsidRPr="00B84133" w:rsidRDefault="00EE3998" w:rsidP="00C555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F276E88" w14:textId="77777777" w:rsidR="00EE3998" w:rsidRPr="00B84133" w:rsidRDefault="00EE3998" w:rsidP="00C555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flammation</w:t>
            </w:r>
          </w:p>
        </w:tc>
      </w:tr>
      <w:tr w:rsidR="00EE3998" w:rsidRPr="00B84133" w14:paraId="37FE6BF2" w14:textId="77777777" w:rsidTr="001B5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5337C4F" w14:textId="77777777" w:rsidR="00EE3998" w:rsidRPr="00B84133" w:rsidRDefault="00EE3998" w:rsidP="00EE39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shd w:val="clear" w:color="auto" w:fill="auto"/>
          </w:tcPr>
          <w:p w14:paraId="23349C2C" w14:textId="77777777" w:rsidR="00EE3998" w:rsidRPr="00B84133" w:rsidRDefault="00EE3998" w:rsidP="00EE399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y (n=412)</w:t>
            </w:r>
          </w:p>
        </w:tc>
        <w:tc>
          <w:tcPr>
            <w:tcW w:w="283" w:type="dxa"/>
            <w:shd w:val="clear" w:color="auto" w:fill="auto"/>
          </w:tcPr>
          <w:p w14:paraId="345803AD" w14:textId="77777777" w:rsidR="00EE3998" w:rsidRPr="00B84133" w:rsidRDefault="00EE3998" w:rsidP="00EE399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shd w:val="clear" w:color="auto" w:fill="auto"/>
          </w:tcPr>
          <w:p w14:paraId="2F91C676" w14:textId="77777777" w:rsidR="00EE3998" w:rsidRPr="00B84133" w:rsidRDefault="00EE3998" w:rsidP="00EE399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breastfeeding (n=651)</w:t>
            </w:r>
          </w:p>
        </w:tc>
        <w:tc>
          <w:tcPr>
            <w:tcW w:w="281" w:type="dxa"/>
            <w:shd w:val="clear" w:color="auto" w:fill="auto"/>
          </w:tcPr>
          <w:p w14:paraId="067762B4" w14:textId="77777777" w:rsidR="00EE3998" w:rsidRPr="00B84133" w:rsidRDefault="00EE3998" w:rsidP="00EE399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3"/>
            <w:shd w:val="clear" w:color="auto" w:fill="auto"/>
          </w:tcPr>
          <w:p w14:paraId="2D1251F5" w14:textId="77777777" w:rsidR="00EE3998" w:rsidRPr="00B84133" w:rsidRDefault="00EE3998" w:rsidP="00EE399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 (n=436)</w:t>
            </w:r>
          </w:p>
        </w:tc>
        <w:tc>
          <w:tcPr>
            <w:tcW w:w="282" w:type="dxa"/>
            <w:shd w:val="clear" w:color="auto" w:fill="auto"/>
          </w:tcPr>
          <w:p w14:paraId="32DEF12E" w14:textId="77777777" w:rsidR="00EE3998" w:rsidRPr="00B84133" w:rsidRDefault="00EE3998" w:rsidP="00EE399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3" w:type="dxa"/>
            <w:gridSpan w:val="2"/>
            <w:shd w:val="clear" w:color="auto" w:fill="auto"/>
          </w:tcPr>
          <w:p w14:paraId="2DD74F00" w14:textId="77777777" w:rsidR="00EE3998" w:rsidRPr="00B84133" w:rsidRDefault="00EE3998" w:rsidP="00EE399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inflammation (n=270)</w:t>
            </w:r>
          </w:p>
        </w:tc>
      </w:tr>
      <w:tr w:rsidR="00EE3998" w:rsidRPr="00B84133" w14:paraId="389A1CF4" w14:textId="77777777" w:rsidTr="001B5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67FFE8D" w14:textId="77777777" w:rsidR="00EE3998" w:rsidRPr="00B84133" w:rsidRDefault="00EE3998" w:rsidP="00EE39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75546AE" w14:textId="77777777" w:rsidR="00EE3998" w:rsidRPr="00B84133" w:rsidRDefault="00EE3998" w:rsidP="00EE399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rl (n=338)</w:t>
            </w:r>
          </w:p>
        </w:tc>
        <w:tc>
          <w:tcPr>
            <w:tcW w:w="283" w:type="dxa"/>
            <w:shd w:val="clear" w:color="auto" w:fill="auto"/>
          </w:tcPr>
          <w:p w14:paraId="4D856AC9" w14:textId="77777777" w:rsidR="00EE3998" w:rsidRPr="00B84133" w:rsidRDefault="00EE3998" w:rsidP="00EE399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25E783D" w14:textId="77777777" w:rsidR="00EE3998" w:rsidRPr="00B84133" w:rsidRDefault="00EE3998" w:rsidP="00EE399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eastfeeding (n=95)</w:t>
            </w:r>
          </w:p>
        </w:tc>
        <w:tc>
          <w:tcPr>
            <w:tcW w:w="281" w:type="dxa"/>
            <w:shd w:val="clear" w:color="auto" w:fill="auto"/>
          </w:tcPr>
          <w:p w14:paraId="4D37801F" w14:textId="77777777" w:rsidR="00EE3998" w:rsidRPr="00B84133" w:rsidRDefault="00EE3998" w:rsidP="00EE399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53AF56F" w14:textId="77777777" w:rsidR="00EE3998" w:rsidRPr="00B84133" w:rsidRDefault="00EE3998" w:rsidP="00EE399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 (n=314)</w:t>
            </w:r>
          </w:p>
        </w:tc>
        <w:tc>
          <w:tcPr>
            <w:tcW w:w="282" w:type="dxa"/>
            <w:shd w:val="clear" w:color="auto" w:fill="auto"/>
          </w:tcPr>
          <w:p w14:paraId="21E68ACD" w14:textId="77777777" w:rsidR="00EE3998" w:rsidRPr="00B84133" w:rsidRDefault="00EE3998" w:rsidP="00EE399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467AE65" w14:textId="77777777" w:rsidR="00EE3998" w:rsidRPr="00B84133" w:rsidRDefault="00EE3998" w:rsidP="00EE399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lammation (n=471)</w:t>
            </w:r>
          </w:p>
        </w:tc>
      </w:tr>
      <w:tr w:rsidR="00EE3998" w:rsidRPr="00B84133" w14:paraId="6FD00F28" w14:textId="77777777" w:rsidTr="001B5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B558254" w14:textId="77777777" w:rsidR="00EE3998" w:rsidRPr="00B84133" w:rsidRDefault="00EE3998" w:rsidP="00EE39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6A758124" w14:textId="77777777" w:rsidR="00EE3998" w:rsidRPr="00B84133" w:rsidRDefault="00EE3998" w:rsidP="00EE399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 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38E83DDC" w14:textId="77777777" w:rsidR="00EE3998" w:rsidRPr="00B84133" w:rsidRDefault="00EE3998" w:rsidP="00EE399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283" w:type="dxa"/>
            <w:shd w:val="clear" w:color="auto" w:fill="auto"/>
          </w:tcPr>
          <w:p w14:paraId="4099FD75" w14:textId="77777777" w:rsidR="00EE3998" w:rsidRPr="00B84133" w:rsidRDefault="00EE3998" w:rsidP="00EE399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000000"/>
            </w:tcBorders>
          </w:tcPr>
          <w:p w14:paraId="6E9D57DA" w14:textId="77777777" w:rsidR="00EE3998" w:rsidRPr="00B84133" w:rsidRDefault="00EE3998" w:rsidP="00EE399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 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25404B0C" w14:textId="77777777" w:rsidR="00EE3998" w:rsidRPr="00B84133" w:rsidRDefault="00EE3998" w:rsidP="00EE399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2E8BC0C9" w14:textId="77777777" w:rsidR="00EE3998" w:rsidRPr="00B84133" w:rsidRDefault="00EE3998" w:rsidP="00EE399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000000"/>
            </w:tcBorders>
          </w:tcPr>
          <w:p w14:paraId="426FA60D" w14:textId="77777777" w:rsidR="00EE3998" w:rsidRPr="00B84133" w:rsidRDefault="00EE3998" w:rsidP="00EE399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 p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5042220E" w14:textId="77777777" w:rsidR="00EE3998" w:rsidRPr="00B84133" w:rsidRDefault="00EE3998" w:rsidP="00EE399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282" w:type="dxa"/>
            <w:shd w:val="clear" w:color="auto" w:fill="auto"/>
          </w:tcPr>
          <w:p w14:paraId="14214B0E" w14:textId="77777777" w:rsidR="00EE3998" w:rsidRPr="00B84133" w:rsidRDefault="00EE3998" w:rsidP="00EE399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5C491500" w14:textId="77777777" w:rsidR="00EE3998" w:rsidRPr="00B84133" w:rsidRDefault="00EE3998" w:rsidP="00EE399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 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7AB794B0" w14:textId="77777777" w:rsidR="00EE3998" w:rsidRPr="00B84133" w:rsidRDefault="00EE3998" w:rsidP="00EE399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</w:tr>
      <w:tr w:rsidR="00C33BBD" w:rsidRPr="00B84133" w14:paraId="263C6803" w14:textId="77777777" w:rsidTr="001B5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BE26F0A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shd w:val="clear" w:color="auto" w:fill="auto"/>
          </w:tcPr>
          <w:p w14:paraId="58CA8FB3" w14:textId="6BB2684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14:paraId="6DF7A14A" w14:textId="7C9DACB3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)</w:t>
            </w:r>
          </w:p>
        </w:tc>
        <w:tc>
          <w:tcPr>
            <w:tcW w:w="283" w:type="dxa"/>
            <w:shd w:val="clear" w:color="auto" w:fill="auto"/>
          </w:tcPr>
          <w:p w14:paraId="4FF376DD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000000"/>
            </w:tcBorders>
            <w:shd w:val="clear" w:color="auto" w:fill="auto"/>
          </w:tcPr>
          <w:p w14:paraId="4A23D42D" w14:textId="74570B62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14:paraId="5B8F9EA8" w14:textId="5870E929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2FC68AD8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000000"/>
            </w:tcBorders>
            <w:shd w:val="clear" w:color="auto" w:fill="auto"/>
          </w:tcPr>
          <w:p w14:paraId="6EC944F3" w14:textId="666F34F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1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val="clear" w:color="auto" w:fill="auto"/>
          </w:tcPr>
          <w:p w14:paraId="3A671F3B" w14:textId="5E8225A4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)</w:t>
            </w:r>
          </w:p>
        </w:tc>
        <w:tc>
          <w:tcPr>
            <w:tcW w:w="282" w:type="dxa"/>
            <w:shd w:val="clear" w:color="auto" w:fill="auto"/>
          </w:tcPr>
          <w:p w14:paraId="2125E524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auto"/>
          </w:tcPr>
          <w:p w14:paraId="45D44D3A" w14:textId="6A524151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</w:tcPr>
          <w:p w14:paraId="7CA377EB" w14:textId="5992040D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)</w:t>
            </w:r>
          </w:p>
        </w:tc>
      </w:tr>
      <w:tr w:rsidR="00C33BBD" w:rsidRPr="00B84133" w14:paraId="596455E8" w14:textId="77777777" w:rsidTr="00D20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66EF575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9CB7674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D8BF7D0" w14:textId="53EB6F00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)</w:t>
            </w:r>
          </w:p>
        </w:tc>
        <w:tc>
          <w:tcPr>
            <w:tcW w:w="283" w:type="dxa"/>
            <w:shd w:val="clear" w:color="auto" w:fill="auto"/>
          </w:tcPr>
          <w:p w14:paraId="6DAEBED3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3DBA3CE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C27F91D" w14:textId="3776A569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248CC13A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6DD92EE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3D5A8B87" w14:textId="52241494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, 1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)</w:t>
            </w:r>
          </w:p>
        </w:tc>
        <w:tc>
          <w:tcPr>
            <w:tcW w:w="282" w:type="dxa"/>
            <w:shd w:val="clear" w:color="auto" w:fill="auto"/>
          </w:tcPr>
          <w:p w14:paraId="55A7966E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1942D261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38D939A" w14:textId="47AA3E9B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)</w:t>
            </w:r>
          </w:p>
        </w:tc>
      </w:tr>
      <w:tr w:rsidR="00C33BBD" w:rsidRPr="00B84133" w14:paraId="04047502" w14:textId="77777777" w:rsidTr="001B5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94092C0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Knee-heel length (mm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D4AB80D" w14:textId="0A17A42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4</w:t>
            </w:r>
          </w:p>
        </w:tc>
        <w:tc>
          <w:tcPr>
            <w:tcW w:w="1418" w:type="dxa"/>
            <w:shd w:val="clear" w:color="auto" w:fill="auto"/>
          </w:tcPr>
          <w:p w14:paraId="76839E90" w14:textId="5BFC59FB" w:rsidR="00C33BBD" w:rsidRPr="00B84133" w:rsidRDefault="00C33BBD" w:rsidP="00E313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283" w:type="dxa"/>
            <w:shd w:val="clear" w:color="auto" w:fill="auto"/>
          </w:tcPr>
          <w:p w14:paraId="32670455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51DFAD6" w14:textId="677C5881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3</w:t>
            </w:r>
          </w:p>
        </w:tc>
        <w:tc>
          <w:tcPr>
            <w:tcW w:w="1418" w:type="dxa"/>
            <w:shd w:val="clear" w:color="auto" w:fill="auto"/>
          </w:tcPr>
          <w:p w14:paraId="5A2CA1EE" w14:textId="477C423E" w:rsidR="00C33BBD" w:rsidRPr="00B84133" w:rsidRDefault="00C33BBD" w:rsidP="00E313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1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7D4D1E85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1298C636" w14:textId="544F43E8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4</w:t>
            </w:r>
          </w:p>
        </w:tc>
        <w:tc>
          <w:tcPr>
            <w:tcW w:w="1274" w:type="dxa"/>
            <w:shd w:val="clear" w:color="auto" w:fill="auto"/>
          </w:tcPr>
          <w:p w14:paraId="09F8BCB1" w14:textId="38D6C2F4" w:rsidR="00C33BBD" w:rsidRPr="00B84133" w:rsidRDefault="00C33BBD" w:rsidP="00E313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, 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282" w:type="dxa"/>
            <w:shd w:val="clear" w:color="auto" w:fill="auto"/>
          </w:tcPr>
          <w:p w14:paraId="266B992F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08E07379" w14:textId="3BFDA77F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4</w:t>
            </w:r>
          </w:p>
        </w:tc>
        <w:tc>
          <w:tcPr>
            <w:tcW w:w="1417" w:type="dxa"/>
            <w:shd w:val="clear" w:color="auto" w:fill="auto"/>
          </w:tcPr>
          <w:p w14:paraId="25BAA2CE" w14:textId="4509E7E0" w:rsidR="00C33BBD" w:rsidRPr="00B84133" w:rsidRDefault="00C33BBD" w:rsidP="00E313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C33BBD" w:rsidRPr="00B84133" w14:paraId="48630BA1" w14:textId="77777777" w:rsidTr="00D20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A097BBC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8DCA302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36630AF" w14:textId="29023515" w:rsidR="00C33BBD" w:rsidRPr="00B84133" w:rsidRDefault="00C33BBD" w:rsidP="00E313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1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283" w:type="dxa"/>
            <w:shd w:val="clear" w:color="auto" w:fill="auto"/>
          </w:tcPr>
          <w:p w14:paraId="626682D0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1B54C38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339ADF9" w14:textId="26071B69" w:rsidR="00C33BBD" w:rsidRPr="00B84133" w:rsidRDefault="00C33BBD" w:rsidP="00E313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, 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06D41B0D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121E834A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379F5EE3" w14:textId="747DA48C" w:rsidR="00C33BBD" w:rsidRPr="00B84133" w:rsidRDefault="00E313D6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C33BB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C33BB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33BB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2" w:type="dxa"/>
            <w:shd w:val="clear" w:color="auto" w:fill="auto"/>
          </w:tcPr>
          <w:p w14:paraId="7807FC5C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656943B7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257ABB5" w14:textId="52528D4D" w:rsidR="00C33BBD" w:rsidRPr="00B84133" w:rsidRDefault="00C33BBD" w:rsidP="00E313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3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</w:tr>
      <w:tr w:rsidR="00C33BBD" w:rsidRPr="00B84133" w14:paraId="30C96DC2" w14:textId="77777777" w:rsidTr="00D20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AC20744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Height-for-age (z-score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09D8523" w14:textId="593C2DE4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6</w:t>
            </w:r>
          </w:p>
        </w:tc>
        <w:tc>
          <w:tcPr>
            <w:tcW w:w="1418" w:type="dxa"/>
            <w:shd w:val="clear" w:color="auto" w:fill="auto"/>
          </w:tcPr>
          <w:p w14:paraId="5609437D" w14:textId="356BE93D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</w:t>
            </w:r>
          </w:p>
        </w:tc>
        <w:tc>
          <w:tcPr>
            <w:tcW w:w="283" w:type="dxa"/>
            <w:shd w:val="clear" w:color="auto" w:fill="auto"/>
          </w:tcPr>
          <w:p w14:paraId="3C6EFFF5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95E22EA" w14:textId="2704A520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5</w:t>
            </w:r>
          </w:p>
        </w:tc>
        <w:tc>
          <w:tcPr>
            <w:tcW w:w="1418" w:type="dxa"/>
            <w:shd w:val="clear" w:color="auto" w:fill="auto"/>
          </w:tcPr>
          <w:p w14:paraId="7B6E145D" w14:textId="011CF16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49103E2D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0F2E3112" w14:textId="2D7B9CFB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2</w:t>
            </w:r>
          </w:p>
        </w:tc>
        <w:tc>
          <w:tcPr>
            <w:tcW w:w="1274" w:type="dxa"/>
            <w:shd w:val="clear" w:color="auto" w:fill="auto"/>
          </w:tcPr>
          <w:p w14:paraId="7A1D4884" w14:textId="746D7C40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)</w:t>
            </w:r>
          </w:p>
        </w:tc>
        <w:tc>
          <w:tcPr>
            <w:tcW w:w="282" w:type="dxa"/>
            <w:shd w:val="clear" w:color="auto" w:fill="auto"/>
          </w:tcPr>
          <w:p w14:paraId="5073ED02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0A5845B7" w14:textId="0D56C0E0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0</w:t>
            </w:r>
          </w:p>
        </w:tc>
        <w:tc>
          <w:tcPr>
            <w:tcW w:w="1417" w:type="dxa"/>
            <w:shd w:val="clear" w:color="auto" w:fill="auto"/>
          </w:tcPr>
          <w:p w14:paraId="777724BD" w14:textId="31B12D05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)</w:t>
            </w:r>
          </w:p>
        </w:tc>
      </w:tr>
      <w:tr w:rsidR="00C33BBD" w:rsidRPr="00B84133" w14:paraId="7972676C" w14:textId="77777777" w:rsidTr="00D20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A847222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61B6735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4532276" w14:textId="7946D54D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</w:t>
            </w:r>
          </w:p>
        </w:tc>
        <w:tc>
          <w:tcPr>
            <w:tcW w:w="283" w:type="dxa"/>
            <w:shd w:val="clear" w:color="auto" w:fill="auto"/>
          </w:tcPr>
          <w:p w14:paraId="645DEA46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1F15E5E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3BDF4F2" w14:textId="033BB462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496AB59E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1DC646BE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5A94A06B" w14:textId="660A30F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)</w:t>
            </w:r>
          </w:p>
        </w:tc>
        <w:tc>
          <w:tcPr>
            <w:tcW w:w="282" w:type="dxa"/>
            <w:shd w:val="clear" w:color="auto" w:fill="auto"/>
          </w:tcPr>
          <w:p w14:paraId="12DB07F5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77CD08BC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FD5001F" w14:textId="329BCD2B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)</w:t>
            </w:r>
          </w:p>
        </w:tc>
      </w:tr>
      <w:tr w:rsidR="00C33BBD" w:rsidRPr="00B84133" w14:paraId="23D8F65A" w14:textId="77777777" w:rsidTr="00D20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4F682FC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00BD4FC" w14:textId="01495310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1</w:t>
            </w:r>
          </w:p>
        </w:tc>
        <w:tc>
          <w:tcPr>
            <w:tcW w:w="1418" w:type="dxa"/>
            <w:shd w:val="clear" w:color="auto" w:fill="auto"/>
          </w:tcPr>
          <w:p w14:paraId="10F6C6C7" w14:textId="7F378A75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)</w:t>
            </w:r>
          </w:p>
        </w:tc>
        <w:tc>
          <w:tcPr>
            <w:tcW w:w="283" w:type="dxa"/>
            <w:shd w:val="clear" w:color="auto" w:fill="auto"/>
          </w:tcPr>
          <w:p w14:paraId="66348440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7C281CA" w14:textId="544C11C3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3</w:t>
            </w:r>
          </w:p>
        </w:tc>
        <w:tc>
          <w:tcPr>
            <w:tcW w:w="1418" w:type="dxa"/>
            <w:shd w:val="clear" w:color="auto" w:fill="auto"/>
          </w:tcPr>
          <w:p w14:paraId="4BF9E37F" w14:textId="0E3FB968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4C99530E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1142AB6" w14:textId="68F3259B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6</w:t>
            </w:r>
          </w:p>
        </w:tc>
        <w:tc>
          <w:tcPr>
            <w:tcW w:w="1274" w:type="dxa"/>
            <w:shd w:val="clear" w:color="auto" w:fill="auto"/>
          </w:tcPr>
          <w:p w14:paraId="6DB74DCC" w14:textId="7851E3BD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)</w:t>
            </w:r>
          </w:p>
        </w:tc>
        <w:tc>
          <w:tcPr>
            <w:tcW w:w="282" w:type="dxa"/>
            <w:shd w:val="clear" w:color="auto" w:fill="auto"/>
          </w:tcPr>
          <w:p w14:paraId="2C308877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5CF012B9" w14:textId="6364AA72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0</w:t>
            </w:r>
          </w:p>
        </w:tc>
        <w:tc>
          <w:tcPr>
            <w:tcW w:w="1417" w:type="dxa"/>
            <w:shd w:val="clear" w:color="auto" w:fill="auto"/>
          </w:tcPr>
          <w:p w14:paraId="010B26B7" w14:textId="33E33E70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)</w:t>
            </w:r>
          </w:p>
        </w:tc>
      </w:tr>
      <w:tr w:rsidR="00C33BBD" w:rsidRPr="00B84133" w14:paraId="43DCAA34" w14:textId="77777777" w:rsidTr="00D20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56F9331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46EA27E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35C9C49" w14:textId="403C6F40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)</w:t>
            </w:r>
          </w:p>
        </w:tc>
        <w:tc>
          <w:tcPr>
            <w:tcW w:w="283" w:type="dxa"/>
            <w:shd w:val="clear" w:color="auto" w:fill="auto"/>
          </w:tcPr>
          <w:p w14:paraId="62E44E32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B98BE69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DCDB1B6" w14:textId="1E6422B5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37277ECA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0137E5E6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587B6C37" w14:textId="311D0140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)</w:t>
            </w:r>
          </w:p>
        </w:tc>
        <w:tc>
          <w:tcPr>
            <w:tcW w:w="282" w:type="dxa"/>
            <w:shd w:val="clear" w:color="auto" w:fill="auto"/>
          </w:tcPr>
          <w:p w14:paraId="11F354A6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3F031B01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52FBFC4" w14:textId="54CC4E7B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)</w:t>
            </w:r>
          </w:p>
        </w:tc>
      </w:tr>
      <w:tr w:rsidR="00C33BBD" w:rsidRPr="00B84133" w14:paraId="1908BF65" w14:textId="77777777" w:rsidTr="00D20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37A6B3B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 mass (kg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A705DD9" w14:textId="3527B81F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6</w:t>
            </w:r>
          </w:p>
        </w:tc>
        <w:tc>
          <w:tcPr>
            <w:tcW w:w="1418" w:type="dxa"/>
            <w:shd w:val="clear" w:color="auto" w:fill="auto"/>
          </w:tcPr>
          <w:p w14:paraId="13CD1624" w14:textId="199FF045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4, 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6)</w:t>
            </w:r>
          </w:p>
        </w:tc>
        <w:tc>
          <w:tcPr>
            <w:tcW w:w="283" w:type="dxa"/>
            <w:shd w:val="clear" w:color="auto" w:fill="auto"/>
          </w:tcPr>
          <w:p w14:paraId="3DD7216B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129E482" w14:textId="21BCACCA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2</w:t>
            </w:r>
          </w:p>
        </w:tc>
        <w:tc>
          <w:tcPr>
            <w:tcW w:w="1418" w:type="dxa"/>
            <w:shd w:val="clear" w:color="auto" w:fill="auto"/>
          </w:tcPr>
          <w:p w14:paraId="3F301283" w14:textId="7354BAEE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324309C7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50DAE298" w14:textId="137293C1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3</w:t>
            </w:r>
          </w:p>
        </w:tc>
        <w:tc>
          <w:tcPr>
            <w:tcW w:w="1274" w:type="dxa"/>
            <w:shd w:val="clear" w:color="auto" w:fill="auto"/>
          </w:tcPr>
          <w:p w14:paraId="7833D01C" w14:textId="2168AF32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)</w:t>
            </w:r>
          </w:p>
        </w:tc>
        <w:tc>
          <w:tcPr>
            <w:tcW w:w="282" w:type="dxa"/>
            <w:shd w:val="clear" w:color="auto" w:fill="auto"/>
          </w:tcPr>
          <w:p w14:paraId="76C3BBC7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4E07BA00" w14:textId="064AF793" w:rsidR="00C33BBD" w:rsidRPr="00B84133" w:rsidRDefault="00C33BBD" w:rsidP="00DA1C0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DA1C0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7</w:t>
            </w:r>
          </w:p>
        </w:tc>
        <w:tc>
          <w:tcPr>
            <w:tcW w:w="1417" w:type="dxa"/>
            <w:shd w:val="clear" w:color="auto" w:fill="auto"/>
          </w:tcPr>
          <w:p w14:paraId="197783D2" w14:textId="6133B2DC" w:rsidR="00C33BBD" w:rsidRPr="00B84133" w:rsidRDefault="00C33BBD" w:rsidP="00DA1C0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A1C0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DA1C0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DA1C0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C33BBD" w:rsidRPr="00B84133" w14:paraId="63D0B21A" w14:textId="77777777" w:rsidTr="00D20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FA350B1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75B8FAF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EA4104E" w14:textId="670A2B14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9, 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3)</w:t>
            </w:r>
          </w:p>
        </w:tc>
        <w:tc>
          <w:tcPr>
            <w:tcW w:w="283" w:type="dxa"/>
            <w:shd w:val="clear" w:color="auto" w:fill="auto"/>
          </w:tcPr>
          <w:p w14:paraId="0712511D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4BE71AA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91B866F" w14:textId="2983AA4E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30013DF2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AB23CDD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62D5BCDB" w14:textId="3C476D44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  <w:tc>
          <w:tcPr>
            <w:tcW w:w="282" w:type="dxa"/>
            <w:shd w:val="clear" w:color="auto" w:fill="auto"/>
          </w:tcPr>
          <w:p w14:paraId="3CBAFDD8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6CA90A9A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2C08AC8F" w14:textId="6A4EE842" w:rsidR="00C33BBD" w:rsidRPr="00B84133" w:rsidRDefault="00DA1C09" w:rsidP="00DA1C0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  <w:r w:rsidR="00C33BB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33BB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33BB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C33BB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C33BBD" w:rsidRPr="00B84133" w14:paraId="60812AF7" w14:textId="77777777" w:rsidTr="00D20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84D8C93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-free mass (kg)</w:t>
            </w:r>
          </w:p>
        </w:tc>
        <w:tc>
          <w:tcPr>
            <w:tcW w:w="994" w:type="dxa"/>
            <w:shd w:val="clear" w:color="auto" w:fill="auto"/>
          </w:tcPr>
          <w:p w14:paraId="3216CA48" w14:textId="278D2880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6</w:t>
            </w:r>
          </w:p>
        </w:tc>
        <w:tc>
          <w:tcPr>
            <w:tcW w:w="1418" w:type="dxa"/>
            <w:shd w:val="clear" w:color="auto" w:fill="auto"/>
          </w:tcPr>
          <w:p w14:paraId="2F5AEEB2" w14:textId="5B272061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6, 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1)</w:t>
            </w:r>
          </w:p>
        </w:tc>
        <w:tc>
          <w:tcPr>
            <w:tcW w:w="283" w:type="dxa"/>
            <w:shd w:val="clear" w:color="auto" w:fill="auto"/>
          </w:tcPr>
          <w:p w14:paraId="4E83E187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46FE118" w14:textId="5D7974FB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2</w:t>
            </w:r>
          </w:p>
        </w:tc>
        <w:tc>
          <w:tcPr>
            <w:tcW w:w="1418" w:type="dxa"/>
            <w:shd w:val="clear" w:color="auto" w:fill="auto"/>
          </w:tcPr>
          <w:p w14:paraId="431B2285" w14:textId="417DBDC0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03082921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6B1E7E2C" w14:textId="68E8287E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0</w:t>
            </w:r>
          </w:p>
        </w:tc>
        <w:tc>
          <w:tcPr>
            <w:tcW w:w="1274" w:type="dxa"/>
            <w:shd w:val="clear" w:color="auto" w:fill="auto"/>
          </w:tcPr>
          <w:p w14:paraId="0BDB5E1E" w14:textId="3908C719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</w:t>
            </w:r>
          </w:p>
        </w:tc>
        <w:tc>
          <w:tcPr>
            <w:tcW w:w="282" w:type="dxa"/>
            <w:shd w:val="clear" w:color="auto" w:fill="auto"/>
          </w:tcPr>
          <w:p w14:paraId="79B66050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6499DED6" w14:textId="222F2B10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8</w:t>
            </w:r>
          </w:p>
        </w:tc>
        <w:tc>
          <w:tcPr>
            <w:tcW w:w="1417" w:type="dxa"/>
            <w:shd w:val="clear" w:color="auto" w:fill="auto"/>
          </w:tcPr>
          <w:p w14:paraId="7E06A8A8" w14:textId="48FCCC6D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)</w:t>
            </w:r>
          </w:p>
        </w:tc>
      </w:tr>
      <w:tr w:rsidR="00C33BBD" w:rsidRPr="00B84133" w14:paraId="4336B6C5" w14:textId="77777777" w:rsidTr="00D20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65A4256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FAFB9B4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3740DC6" w14:textId="2571AE9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2, 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8)</w:t>
            </w:r>
          </w:p>
        </w:tc>
        <w:tc>
          <w:tcPr>
            <w:tcW w:w="283" w:type="dxa"/>
            <w:shd w:val="clear" w:color="auto" w:fill="auto"/>
          </w:tcPr>
          <w:p w14:paraId="46414789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1622E1B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E8FABC2" w14:textId="21DA0DD4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28BD052C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767C3EB3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177E5171" w14:textId="3B464D90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)</w:t>
            </w:r>
          </w:p>
        </w:tc>
        <w:tc>
          <w:tcPr>
            <w:tcW w:w="282" w:type="dxa"/>
            <w:shd w:val="clear" w:color="auto" w:fill="auto"/>
          </w:tcPr>
          <w:p w14:paraId="64070BA1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7D560670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841E68E" w14:textId="2D4DF851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</w:t>
            </w:r>
          </w:p>
        </w:tc>
      </w:tr>
      <w:tr w:rsidR="00C33BBD" w:rsidRPr="00B84133" w14:paraId="5F921B22" w14:textId="77777777" w:rsidTr="00D20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50E6D99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 mass index (kg/m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358F4BBE" w14:textId="4FBB8965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2</w:t>
            </w:r>
          </w:p>
        </w:tc>
        <w:tc>
          <w:tcPr>
            <w:tcW w:w="1418" w:type="dxa"/>
            <w:shd w:val="clear" w:color="auto" w:fill="auto"/>
          </w:tcPr>
          <w:p w14:paraId="55598499" w14:textId="1A6D5098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1, 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8)</w:t>
            </w:r>
          </w:p>
        </w:tc>
        <w:tc>
          <w:tcPr>
            <w:tcW w:w="283" w:type="dxa"/>
            <w:shd w:val="clear" w:color="auto" w:fill="auto"/>
          </w:tcPr>
          <w:p w14:paraId="6640D3D8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00C05BF" w14:textId="6194431B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0</w:t>
            </w:r>
          </w:p>
        </w:tc>
        <w:tc>
          <w:tcPr>
            <w:tcW w:w="1418" w:type="dxa"/>
            <w:shd w:val="clear" w:color="auto" w:fill="auto"/>
          </w:tcPr>
          <w:p w14:paraId="48454907" w14:textId="4FCC24A1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250F66D0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5AE80829" w14:textId="31B3B955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</w:t>
            </w:r>
          </w:p>
        </w:tc>
        <w:tc>
          <w:tcPr>
            <w:tcW w:w="1274" w:type="dxa"/>
            <w:shd w:val="clear" w:color="auto" w:fill="auto"/>
          </w:tcPr>
          <w:p w14:paraId="128DFB7E" w14:textId="1D6EC962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)</w:t>
            </w:r>
          </w:p>
        </w:tc>
        <w:tc>
          <w:tcPr>
            <w:tcW w:w="282" w:type="dxa"/>
            <w:shd w:val="clear" w:color="auto" w:fill="auto"/>
          </w:tcPr>
          <w:p w14:paraId="6BF5C825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4F0C1632" w14:textId="6506B70D" w:rsidR="00C33BBD" w:rsidRPr="00B84133" w:rsidRDefault="00C33BBD" w:rsidP="007B4A8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B4A8C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1</w:t>
            </w:r>
          </w:p>
        </w:tc>
        <w:tc>
          <w:tcPr>
            <w:tcW w:w="1417" w:type="dxa"/>
            <w:shd w:val="clear" w:color="auto" w:fill="auto"/>
          </w:tcPr>
          <w:p w14:paraId="1DBC6597" w14:textId="625846CA" w:rsidR="00C33BBD" w:rsidRPr="00B84133" w:rsidRDefault="00C33BBD" w:rsidP="007B4A8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7B4A8C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B4A8C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B4A8C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C33BBD" w:rsidRPr="00B84133" w14:paraId="7B5E0A01" w14:textId="77777777" w:rsidTr="00D20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327D9EC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ADFDBCC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8FFE944" w14:textId="16BDB41E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7, 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6)</w:t>
            </w:r>
          </w:p>
        </w:tc>
        <w:tc>
          <w:tcPr>
            <w:tcW w:w="283" w:type="dxa"/>
            <w:shd w:val="clear" w:color="auto" w:fill="auto"/>
          </w:tcPr>
          <w:p w14:paraId="3CA4C379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7EBD6C5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D9B06ED" w14:textId="7A6C0B7F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4F659740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07685456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487811CD" w14:textId="40B6DB98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)</w:t>
            </w:r>
          </w:p>
        </w:tc>
        <w:tc>
          <w:tcPr>
            <w:tcW w:w="282" w:type="dxa"/>
            <w:shd w:val="clear" w:color="auto" w:fill="auto"/>
          </w:tcPr>
          <w:p w14:paraId="414FC5E8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2C68265B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2943911" w14:textId="75EB27E4" w:rsidR="00C33BBD" w:rsidRPr="00B84133" w:rsidRDefault="00C33BBD" w:rsidP="007B4A8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7B4A8C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B4A8C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</w:t>
            </w:r>
          </w:p>
        </w:tc>
      </w:tr>
      <w:tr w:rsidR="00C33BBD" w:rsidRPr="00B84133" w14:paraId="45E3A4A2" w14:textId="77777777" w:rsidTr="00D20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1B2B77B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-free mass index (kg/m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035D1E9" w14:textId="4350417D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3</w:t>
            </w:r>
          </w:p>
        </w:tc>
        <w:tc>
          <w:tcPr>
            <w:tcW w:w="1418" w:type="dxa"/>
            <w:shd w:val="clear" w:color="auto" w:fill="auto"/>
          </w:tcPr>
          <w:p w14:paraId="4BC2A485" w14:textId="7F8B93A4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7, 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1)</w:t>
            </w:r>
          </w:p>
        </w:tc>
        <w:tc>
          <w:tcPr>
            <w:tcW w:w="283" w:type="dxa"/>
            <w:shd w:val="clear" w:color="auto" w:fill="auto"/>
          </w:tcPr>
          <w:p w14:paraId="052E6A19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0A8E426" w14:textId="66B573F0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4</w:t>
            </w:r>
          </w:p>
        </w:tc>
        <w:tc>
          <w:tcPr>
            <w:tcW w:w="1418" w:type="dxa"/>
            <w:shd w:val="clear" w:color="auto" w:fill="auto"/>
          </w:tcPr>
          <w:p w14:paraId="4A455FF1" w14:textId="4C5F47F6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627E8E18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2C1E1DFD" w14:textId="25B00F9B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8</w:t>
            </w:r>
          </w:p>
        </w:tc>
        <w:tc>
          <w:tcPr>
            <w:tcW w:w="1274" w:type="dxa"/>
            <w:shd w:val="clear" w:color="auto" w:fill="auto"/>
          </w:tcPr>
          <w:p w14:paraId="1A7142A3" w14:textId="1A960CD1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)</w:t>
            </w:r>
          </w:p>
        </w:tc>
        <w:tc>
          <w:tcPr>
            <w:tcW w:w="282" w:type="dxa"/>
            <w:shd w:val="clear" w:color="auto" w:fill="auto"/>
          </w:tcPr>
          <w:p w14:paraId="061624E2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1A91B863" w14:textId="2071BC5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4</w:t>
            </w:r>
          </w:p>
        </w:tc>
        <w:tc>
          <w:tcPr>
            <w:tcW w:w="1417" w:type="dxa"/>
            <w:shd w:val="clear" w:color="auto" w:fill="auto"/>
          </w:tcPr>
          <w:p w14:paraId="635B6FFA" w14:textId="623040C9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)</w:t>
            </w:r>
          </w:p>
        </w:tc>
      </w:tr>
      <w:tr w:rsidR="00C33BBD" w:rsidRPr="00B84133" w14:paraId="73A81CD0" w14:textId="77777777" w:rsidTr="00D20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92FBA63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470E3225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6A6888A" w14:textId="07F9341B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3, 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3)</w:t>
            </w:r>
          </w:p>
        </w:tc>
        <w:tc>
          <w:tcPr>
            <w:tcW w:w="283" w:type="dxa"/>
            <w:shd w:val="clear" w:color="auto" w:fill="auto"/>
          </w:tcPr>
          <w:p w14:paraId="3DD0DA78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059FA40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6E215C1" w14:textId="7B312B2C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0A698946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0DC3F516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319DF860" w14:textId="76881E12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  <w:tc>
          <w:tcPr>
            <w:tcW w:w="282" w:type="dxa"/>
            <w:shd w:val="clear" w:color="auto" w:fill="auto"/>
          </w:tcPr>
          <w:p w14:paraId="144E5B3C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1D0ED6E7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D57280B" w14:textId="5DB63ED4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</w:tr>
      <w:tr w:rsidR="00C33BBD" w:rsidRPr="00B84133" w14:paraId="01EF17F5" w14:textId="77777777" w:rsidTr="00D20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3664A35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Weight-for-height (z-score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639836F" w14:textId="7B3DDC88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2</w:t>
            </w:r>
          </w:p>
        </w:tc>
        <w:tc>
          <w:tcPr>
            <w:tcW w:w="1418" w:type="dxa"/>
            <w:shd w:val="clear" w:color="auto" w:fill="auto"/>
          </w:tcPr>
          <w:p w14:paraId="77740B4B" w14:textId="7315EA4D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)</w:t>
            </w:r>
          </w:p>
        </w:tc>
        <w:tc>
          <w:tcPr>
            <w:tcW w:w="283" w:type="dxa"/>
            <w:shd w:val="clear" w:color="auto" w:fill="auto"/>
          </w:tcPr>
          <w:p w14:paraId="39E23182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35922C68" w14:textId="378A4ADB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1</w:t>
            </w:r>
          </w:p>
        </w:tc>
        <w:tc>
          <w:tcPr>
            <w:tcW w:w="1418" w:type="dxa"/>
            <w:shd w:val="clear" w:color="auto" w:fill="auto"/>
          </w:tcPr>
          <w:p w14:paraId="43BE6600" w14:textId="4CDCA48E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7A5BEE21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3CB69EA" w14:textId="22386295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3</w:t>
            </w:r>
          </w:p>
        </w:tc>
        <w:tc>
          <w:tcPr>
            <w:tcW w:w="1274" w:type="dxa"/>
            <w:shd w:val="clear" w:color="auto" w:fill="auto"/>
          </w:tcPr>
          <w:p w14:paraId="1DAB0EA7" w14:textId="33682AB5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)</w:t>
            </w:r>
          </w:p>
        </w:tc>
        <w:tc>
          <w:tcPr>
            <w:tcW w:w="282" w:type="dxa"/>
            <w:shd w:val="clear" w:color="auto" w:fill="auto"/>
          </w:tcPr>
          <w:p w14:paraId="465DCB93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17579501" w14:textId="7E9B6838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1</w:t>
            </w:r>
          </w:p>
        </w:tc>
        <w:tc>
          <w:tcPr>
            <w:tcW w:w="1417" w:type="dxa"/>
            <w:shd w:val="clear" w:color="auto" w:fill="auto"/>
          </w:tcPr>
          <w:p w14:paraId="15FC0F99" w14:textId="1981F178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)</w:t>
            </w:r>
          </w:p>
        </w:tc>
      </w:tr>
      <w:tr w:rsidR="00C33BBD" w:rsidRPr="00B84133" w14:paraId="5BB6688F" w14:textId="77777777" w:rsidTr="00D20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C76CE65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4D8E1F9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F61B971" w14:textId="0776D73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)</w:t>
            </w:r>
          </w:p>
        </w:tc>
        <w:tc>
          <w:tcPr>
            <w:tcW w:w="283" w:type="dxa"/>
            <w:shd w:val="clear" w:color="auto" w:fill="auto"/>
          </w:tcPr>
          <w:p w14:paraId="3313EF6E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ED51E76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0FE63FD" w14:textId="2BAB2B7A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6A4ED9EB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6E0AF3B2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3533E003" w14:textId="28864A72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  <w:tc>
          <w:tcPr>
            <w:tcW w:w="282" w:type="dxa"/>
            <w:shd w:val="clear" w:color="auto" w:fill="auto"/>
          </w:tcPr>
          <w:p w14:paraId="22259FBE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186E0EE6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13E3CFC" w14:textId="1F69BEA5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)</w:t>
            </w:r>
          </w:p>
        </w:tc>
      </w:tr>
      <w:tr w:rsidR="00C33BBD" w:rsidRPr="00B84133" w14:paraId="487F6720" w14:textId="77777777" w:rsidTr="00D20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FD62E0E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Weight-for-age (z-score)</w:t>
            </w:r>
          </w:p>
        </w:tc>
        <w:tc>
          <w:tcPr>
            <w:tcW w:w="994" w:type="dxa"/>
            <w:shd w:val="clear" w:color="auto" w:fill="auto"/>
          </w:tcPr>
          <w:p w14:paraId="56B1D5CE" w14:textId="055A6896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7</w:t>
            </w:r>
          </w:p>
        </w:tc>
        <w:tc>
          <w:tcPr>
            <w:tcW w:w="1418" w:type="dxa"/>
            <w:shd w:val="clear" w:color="auto" w:fill="auto"/>
          </w:tcPr>
          <w:p w14:paraId="7F643073" w14:textId="1B34588C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)</w:t>
            </w:r>
          </w:p>
        </w:tc>
        <w:tc>
          <w:tcPr>
            <w:tcW w:w="283" w:type="dxa"/>
            <w:shd w:val="clear" w:color="auto" w:fill="auto"/>
          </w:tcPr>
          <w:p w14:paraId="41A3AC34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F122D9E" w14:textId="2209A296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2</w:t>
            </w:r>
          </w:p>
        </w:tc>
        <w:tc>
          <w:tcPr>
            <w:tcW w:w="1418" w:type="dxa"/>
            <w:shd w:val="clear" w:color="auto" w:fill="auto"/>
          </w:tcPr>
          <w:p w14:paraId="376CE15D" w14:textId="14FA3B3D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670E73E4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080DA21" w14:textId="6DEB4B85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8</w:t>
            </w:r>
          </w:p>
        </w:tc>
        <w:tc>
          <w:tcPr>
            <w:tcW w:w="1274" w:type="dxa"/>
            <w:shd w:val="clear" w:color="auto" w:fill="auto"/>
          </w:tcPr>
          <w:p w14:paraId="5A3CF7D5" w14:textId="42A6B382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)</w:t>
            </w:r>
          </w:p>
        </w:tc>
        <w:tc>
          <w:tcPr>
            <w:tcW w:w="282" w:type="dxa"/>
            <w:shd w:val="clear" w:color="auto" w:fill="auto"/>
          </w:tcPr>
          <w:p w14:paraId="6FFC8A08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46484513" w14:textId="38B4AFFC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8</w:t>
            </w:r>
          </w:p>
        </w:tc>
        <w:tc>
          <w:tcPr>
            <w:tcW w:w="1417" w:type="dxa"/>
            <w:shd w:val="clear" w:color="auto" w:fill="auto"/>
          </w:tcPr>
          <w:p w14:paraId="5D8EC098" w14:textId="2EBB9351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)</w:t>
            </w:r>
          </w:p>
        </w:tc>
      </w:tr>
      <w:tr w:rsidR="00C33BBD" w:rsidRPr="00B84133" w14:paraId="69C5C7B8" w14:textId="77777777" w:rsidTr="00D20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AA423A5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5F855CB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3003952" w14:textId="06412B9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)</w:t>
            </w:r>
          </w:p>
        </w:tc>
        <w:tc>
          <w:tcPr>
            <w:tcW w:w="283" w:type="dxa"/>
            <w:shd w:val="clear" w:color="auto" w:fill="auto"/>
          </w:tcPr>
          <w:p w14:paraId="3AA3B9D5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61CFF51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17B963A" w14:textId="6AE82F9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3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4D3EF3B4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031828EB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50E681C2" w14:textId="3F61E963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)</w:t>
            </w:r>
          </w:p>
        </w:tc>
        <w:tc>
          <w:tcPr>
            <w:tcW w:w="282" w:type="dxa"/>
            <w:shd w:val="clear" w:color="auto" w:fill="auto"/>
          </w:tcPr>
          <w:p w14:paraId="360CC6C5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23325580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D06D27C" w14:textId="300B4EB1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</w:t>
            </w:r>
          </w:p>
        </w:tc>
      </w:tr>
      <w:tr w:rsidR="00C33BBD" w:rsidRPr="00B84133" w14:paraId="5673897D" w14:textId="77777777" w:rsidTr="00D20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38BD487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Mid-upper arm circumference (cm)</w:t>
            </w:r>
          </w:p>
        </w:tc>
        <w:tc>
          <w:tcPr>
            <w:tcW w:w="994" w:type="dxa"/>
            <w:shd w:val="clear" w:color="auto" w:fill="auto"/>
          </w:tcPr>
          <w:p w14:paraId="06653476" w14:textId="10C09B2A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2</w:t>
            </w:r>
          </w:p>
        </w:tc>
        <w:tc>
          <w:tcPr>
            <w:tcW w:w="1418" w:type="dxa"/>
            <w:shd w:val="clear" w:color="auto" w:fill="auto"/>
          </w:tcPr>
          <w:p w14:paraId="739A382E" w14:textId="5A929C32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)</w:t>
            </w:r>
          </w:p>
        </w:tc>
        <w:tc>
          <w:tcPr>
            <w:tcW w:w="283" w:type="dxa"/>
            <w:shd w:val="clear" w:color="auto" w:fill="auto"/>
          </w:tcPr>
          <w:p w14:paraId="7E6A2814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499092B5" w14:textId="37A66B0F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8</w:t>
            </w:r>
          </w:p>
        </w:tc>
        <w:tc>
          <w:tcPr>
            <w:tcW w:w="1418" w:type="dxa"/>
            <w:shd w:val="clear" w:color="auto" w:fill="auto"/>
          </w:tcPr>
          <w:p w14:paraId="4A5904F1" w14:textId="2DB50FE1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541F6D90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54BB0940" w14:textId="253F8E65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9</w:t>
            </w:r>
          </w:p>
        </w:tc>
        <w:tc>
          <w:tcPr>
            <w:tcW w:w="1274" w:type="dxa"/>
            <w:shd w:val="clear" w:color="auto" w:fill="auto"/>
          </w:tcPr>
          <w:p w14:paraId="265EB138" w14:textId="1B98918D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)</w:t>
            </w:r>
          </w:p>
        </w:tc>
        <w:tc>
          <w:tcPr>
            <w:tcW w:w="282" w:type="dxa"/>
            <w:shd w:val="clear" w:color="auto" w:fill="auto"/>
          </w:tcPr>
          <w:p w14:paraId="19C18A70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30E89D0A" w14:textId="79A3977B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4</w:t>
            </w:r>
          </w:p>
        </w:tc>
        <w:tc>
          <w:tcPr>
            <w:tcW w:w="1417" w:type="dxa"/>
            <w:shd w:val="clear" w:color="auto" w:fill="auto"/>
          </w:tcPr>
          <w:p w14:paraId="66DD64DE" w14:textId="30FB6B04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)</w:t>
            </w:r>
          </w:p>
        </w:tc>
      </w:tr>
      <w:tr w:rsidR="00C33BBD" w:rsidRPr="00B84133" w14:paraId="52D236D4" w14:textId="77777777" w:rsidTr="00D20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96E6F61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CB3B675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56B4E4A" w14:textId="19386A42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)</w:t>
            </w:r>
          </w:p>
        </w:tc>
        <w:tc>
          <w:tcPr>
            <w:tcW w:w="283" w:type="dxa"/>
            <w:shd w:val="clear" w:color="auto" w:fill="auto"/>
          </w:tcPr>
          <w:p w14:paraId="60A75807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EE8FB02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AF235E0" w14:textId="590CB498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5909840D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5D1BD0F8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0F2CA9AA" w14:textId="2F30274F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)</w:t>
            </w:r>
          </w:p>
        </w:tc>
        <w:tc>
          <w:tcPr>
            <w:tcW w:w="282" w:type="dxa"/>
            <w:shd w:val="clear" w:color="auto" w:fill="auto"/>
          </w:tcPr>
          <w:p w14:paraId="3F75A3FE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1F211AD2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40EB212" w14:textId="6CAB2334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)</w:t>
            </w:r>
          </w:p>
        </w:tc>
      </w:tr>
      <w:tr w:rsidR="00C33BBD" w:rsidRPr="00B84133" w14:paraId="1A80383D" w14:textId="77777777" w:rsidTr="00D20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58E3822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Triceps skinfold (mm)</w:t>
            </w:r>
          </w:p>
        </w:tc>
        <w:tc>
          <w:tcPr>
            <w:tcW w:w="994" w:type="dxa"/>
            <w:shd w:val="clear" w:color="auto" w:fill="auto"/>
          </w:tcPr>
          <w:p w14:paraId="1C0C5761" w14:textId="4DB3DE89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7</w:t>
            </w:r>
          </w:p>
        </w:tc>
        <w:tc>
          <w:tcPr>
            <w:tcW w:w="1418" w:type="dxa"/>
            <w:shd w:val="clear" w:color="auto" w:fill="auto"/>
          </w:tcPr>
          <w:p w14:paraId="2080F4B7" w14:textId="18BB3F0D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)</w:t>
            </w:r>
          </w:p>
        </w:tc>
        <w:tc>
          <w:tcPr>
            <w:tcW w:w="283" w:type="dxa"/>
            <w:shd w:val="clear" w:color="auto" w:fill="auto"/>
          </w:tcPr>
          <w:p w14:paraId="0E38C71B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33B1A3F" w14:textId="4484075B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5</w:t>
            </w:r>
          </w:p>
        </w:tc>
        <w:tc>
          <w:tcPr>
            <w:tcW w:w="1418" w:type="dxa"/>
            <w:shd w:val="clear" w:color="auto" w:fill="auto"/>
          </w:tcPr>
          <w:p w14:paraId="7D6AA8A4" w14:textId="3E16ACD1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7FD49FE6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1B07325E" w14:textId="5B4985E3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</w:t>
            </w:r>
          </w:p>
        </w:tc>
        <w:tc>
          <w:tcPr>
            <w:tcW w:w="1274" w:type="dxa"/>
            <w:shd w:val="clear" w:color="auto" w:fill="auto"/>
          </w:tcPr>
          <w:p w14:paraId="7E2404B4" w14:textId="4DDC4169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)</w:t>
            </w:r>
          </w:p>
        </w:tc>
        <w:tc>
          <w:tcPr>
            <w:tcW w:w="282" w:type="dxa"/>
            <w:shd w:val="clear" w:color="auto" w:fill="auto"/>
          </w:tcPr>
          <w:p w14:paraId="46D5754F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060244B9" w14:textId="71A427F0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3</w:t>
            </w:r>
          </w:p>
        </w:tc>
        <w:tc>
          <w:tcPr>
            <w:tcW w:w="1417" w:type="dxa"/>
            <w:shd w:val="clear" w:color="auto" w:fill="auto"/>
          </w:tcPr>
          <w:p w14:paraId="20132BB3" w14:textId="74948D9A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)</w:t>
            </w:r>
          </w:p>
        </w:tc>
      </w:tr>
      <w:tr w:rsidR="00C33BBD" w:rsidRPr="00B84133" w14:paraId="47520D0F" w14:textId="77777777" w:rsidTr="00D20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3FA3734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124A4D2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5D411D0" w14:textId="67B542C5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)</w:t>
            </w:r>
          </w:p>
        </w:tc>
        <w:tc>
          <w:tcPr>
            <w:tcW w:w="283" w:type="dxa"/>
            <w:shd w:val="clear" w:color="auto" w:fill="auto"/>
          </w:tcPr>
          <w:p w14:paraId="53BC266A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41A7FC7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7A4FC3D" w14:textId="0EA5F17C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4F6D8F3E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91D2A9F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2EF8DB39" w14:textId="52C5FEE6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)</w:t>
            </w:r>
          </w:p>
        </w:tc>
        <w:tc>
          <w:tcPr>
            <w:tcW w:w="282" w:type="dxa"/>
            <w:shd w:val="clear" w:color="auto" w:fill="auto"/>
          </w:tcPr>
          <w:p w14:paraId="1BFEDBCC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1B42DC88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F130274" w14:textId="4A02D45A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)</w:t>
            </w:r>
          </w:p>
        </w:tc>
      </w:tr>
      <w:tr w:rsidR="00C33BBD" w:rsidRPr="00B84133" w14:paraId="3D475626" w14:textId="77777777" w:rsidTr="00D20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1CBC819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Subscapular skinfold (mm)</w:t>
            </w:r>
          </w:p>
        </w:tc>
        <w:tc>
          <w:tcPr>
            <w:tcW w:w="994" w:type="dxa"/>
            <w:shd w:val="clear" w:color="auto" w:fill="auto"/>
          </w:tcPr>
          <w:p w14:paraId="71C84424" w14:textId="3A3BD690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7</w:t>
            </w:r>
          </w:p>
        </w:tc>
        <w:tc>
          <w:tcPr>
            <w:tcW w:w="1418" w:type="dxa"/>
            <w:shd w:val="clear" w:color="auto" w:fill="auto"/>
          </w:tcPr>
          <w:p w14:paraId="2AEB09D9" w14:textId="54B0CA42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2, 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4)</w:t>
            </w:r>
          </w:p>
        </w:tc>
        <w:tc>
          <w:tcPr>
            <w:tcW w:w="283" w:type="dxa"/>
            <w:shd w:val="clear" w:color="auto" w:fill="auto"/>
          </w:tcPr>
          <w:p w14:paraId="15E58B8C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22738CD" w14:textId="0B92F06E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4</w:t>
            </w:r>
          </w:p>
        </w:tc>
        <w:tc>
          <w:tcPr>
            <w:tcW w:w="1418" w:type="dxa"/>
            <w:shd w:val="clear" w:color="auto" w:fill="auto"/>
          </w:tcPr>
          <w:p w14:paraId="55BADA20" w14:textId="461F5C49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7C4EECAA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7ADA3D4D" w14:textId="544BF8D6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4</w:t>
            </w:r>
          </w:p>
        </w:tc>
        <w:tc>
          <w:tcPr>
            <w:tcW w:w="1274" w:type="dxa"/>
            <w:shd w:val="clear" w:color="auto" w:fill="auto"/>
          </w:tcPr>
          <w:p w14:paraId="216EA371" w14:textId="3A735DBA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)</w:t>
            </w:r>
          </w:p>
        </w:tc>
        <w:tc>
          <w:tcPr>
            <w:tcW w:w="282" w:type="dxa"/>
            <w:shd w:val="clear" w:color="auto" w:fill="auto"/>
          </w:tcPr>
          <w:p w14:paraId="2C80F241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69DA7709" w14:textId="74E3271C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1</w:t>
            </w:r>
          </w:p>
        </w:tc>
        <w:tc>
          <w:tcPr>
            <w:tcW w:w="1417" w:type="dxa"/>
            <w:shd w:val="clear" w:color="auto" w:fill="auto"/>
          </w:tcPr>
          <w:p w14:paraId="7D1582C9" w14:textId="2AD3A700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)</w:t>
            </w:r>
          </w:p>
        </w:tc>
      </w:tr>
      <w:tr w:rsidR="00C33BBD" w:rsidRPr="00B84133" w14:paraId="1D189CE1" w14:textId="77777777" w:rsidTr="00D20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4C0D6D4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4FE79DB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1957D55" w14:textId="70ED8399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3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5, 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6)</w:t>
            </w:r>
          </w:p>
        </w:tc>
        <w:tc>
          <w:tcPr>
            <w:tcW w:w="283" w:type="dxa"/>
            <w:shd w:val="clear" w:color="auto" w:fill="auto"/>
          </w:tcPr>
          <w:p w14:paraId="6EF5F740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D1B3621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7F86EC6" w14:textId="7406340B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20BE733B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55754FB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42640404" w14:textId="50B2AF80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)</w:t>
            </w:r>
          </w:p>
        </w:tc>
        <w:tc>
          <w:tcPr>
            <w:tcW w:w="282" w:type="dxa"/>
            <w:shd w:val="clear" w:color="auto" w:fill="auto"/>
          </w:tcPr>
          <w:p w14:paraId="11FAD756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5F23B576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7F56B0C" w14:textId="4B117052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)</w:t>
            </w:r>
          </w:p>
        </w:tc>
      </w:tr>
      <w:tr w:rsidR="00C33BBD" w:rsidRPr="00B84133" w14:paraId="7A388A8D" w14:textId="77777777" w:rsidTr="00D20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4471E68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Insulin-like growth factor-1 (ng/ml)</w:t>
            </w:r>
          </w:p>
        </w:tc>
        <w:tc>
          <w:tcPr>
            <w:tcW w:w="994" w:type="dxa"/>
            <w:shd w:val="clear" w:color="auto" w:fill="auto"/>
          </w:tcPr>
          <w:p w14:paraId="47665E3D" w14:textId="1226B324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1</w:t>
            </w:r>
          </w:p>
        </w:tc>
        <w:tc>
          <w:tcPr>
            <w:tcW w:w="1418" w:type="dxa"/>
            <w:shd w:val="clear" w:color="auto" w:fill="auto"/>
          </w:tcPr>
          <w:p w14:paraId="3D3A1790" w14:textId="0901E8B6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1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5, 9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4)</w:t>
            </w:r>
          </w:p>
        </w:tc>
        <w:tc>
          <w:tcPr>
            <w:tcW w:w="283" w:type="dxa"/>
            <w:shd w:val="clear" w:color="auto" w:fill="auto"/>
          </w:tcPr>
          <w:p w14:paraId="78A6BB23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F662706" w14:textId="7B6BCA1E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8</w:t>
            </w:r>
          </w:p>
        </w:tc>
        <w:tc>
          <w:tcPr>
            <w:tcW w:w="1418" w:type="dxa"/>
            <w:shd w:val="clear" w:color="auto" w:fill="auto"/>
          </w:tcPr>
          <w:p w14:paraId="7CF3EE03" w14:textId="2E0F3F15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 (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, 8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34FEEB51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2965094" w14:textId="38E58E10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2</w:t>
            </w:r>
          </w:p>
        </w:tc>
        <w:tc>
          <w:tcPr>
            <w:tcW w:w="1274" w:type="dxa"/>
            <w:shd w:val="clear" w:color="auto" w:fill="auto"/>
          </w:tcPr>
          <w:p w14:paraId="4B9E028D" w14:textId="3B7BE40F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 (1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, 9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)</w:t>
            </w:r>
          </w:p>
        </w:tc>
        <w:tc>
          <w:tcPr>
            <w:tcW w:w="282" w:type="dxa"/>
            <w:shd w:val="clear" w:color="auto" w:fill="auto"/>
          </w:tcPr>
          <w:p w14:paraId="07D4AB53" w14:textId="77777777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04BD494D" w14:textId="76D82B0D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0</w:t>
            </w:r>
          </w:p>
        </w:tc>
        <w:tc>
          <w:tcPr>
            <w:tcW w:w="1417" w:type="dxa"/>
            <w:shd w:val="clear" w:color="auto" w:fill="auto"/>
          </w:tcPr>
          <w:p w14:paraId="6CB1C0A6" w14:textId="7A8DDA76" w:rsidR="00C33BBD" w:rsidRPr="00B84133" w:rsidRDefault="00C33BBD" w:rsidP="00C33B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, 8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)</w:t>
            </w:r>
          </w:p>
        </w:tc>
      </w:tr>
      <w:tr w:rsidR="00C33BBD" w:rsidRPr="00B84133" w14:paraId="3391C4AF" w14:textId="77777777" w:rsidTr="00D20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62832F0" w14:textId="77777777" w:rsidR="00C33BBD" w:rsidRPr="00B84133" w:rsidRDefault="00C33BBD" w:rsidP="00C33BB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F371ACC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00BD661" w14:textId="418DCAAB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1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8, 7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55)</w:t>
            </w:r>
          </w:p>
        </w:tc>
        <w:tc>
          <w:tcPr>
            <w:tcW w:w="283" w:type="dxa"/>
            <w:shd w:val="clear" w:color="auto" w:fill="auto"/>
          </w:tcPr>
          <w:p w14:paraId="112C3204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78770C8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1FEA4BD" w14:textId="03674B28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 (-1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, 5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3102B8B5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5074CD9F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2C012CBF" w14:textId="7CB74B90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 (-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, 7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)</w:t>
            </w:r>
          </w:p>
        </w:tc>
        <w:tc>
          <w:tcPr>
            <w:tcW w:w="282" w:type="dxa"/>
            <w:shd w:val="clear" w:color="auto" w:fill="auto"/>
          </w:tcPr>
          <w:p w14:paraId="441E6903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5DAF78D2" w14:textId="77777777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2FBAFD3C" w14:textId="748BF6E8" w:rsidR="00C33BBD" w:rsidRPr="00B84133" w:rsidRDefault="00C33BBD" w:rsidP="00C33BB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, 8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</w:t>
            </w:r>
          </w:p>
        </w:tc>
      </w:tr>
      <w:tr w:rsidR="00C33BBD" w:rsidRPr="00F2683A" w14:paraId="19F479F4" w14:textId="77777777" w:rsidTr="001B5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13"/>
            <w:tcBorders>
              <w:top w:val="single" w:sz="4" w:space="0" w:color="000000"/>
            </w:tcBorders>
            <w:shd w:val="clear" w:color="auto" w:fill="auto"/>
          </w:tcPr>
          <w:p w14:paraId="7A3337E6" w14:textId="78935187" w:rsidR="009B7740" w:rsidRPr="00F2683A" w:rsidRDefault="00C33BBD" w:rsidP="00B8413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8413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Based on linear mixed effect models </w:t>
            </w:r>
            <w:r w:rsidR="00B4076E" w:rsidRPr="00B8413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djusted for age, sex, season and site.</w:t>
            </w:r>
          </w:p>
        </w:tc>
      </w:tr>
    </w:tbl>
    <w:p w14:paraId="52F741CF" w14:textId="77777777" w:rsidR="00BE5600" w:rsidRDefault="00EE3998" w:rsidP="00CE6CC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b/>
          <w:bCs/>
        </w:rPr>
        <w:br w:type="page"/>
      </w:r>
    </w:p>
    <w:p w14:paraId="3F0BA9B0" w14:textId="77777777" w:rsidR="00E313D6" w:rsidRDefault="00E313D6" w:rsidP="00E313D6">
      <w:pPr>
        <w:spacing w:after="0" w:line="240" w:lineRule="auto"/>
        <w:rPr>
          <w:b/>
          <w:bCs/>
        </w:rPr>
      </w:pPr>
    </w:p>
    <w:tbl>
      <w:tblPr>
        <w:tblStyle w:val="PlainTable4"/>
        <w:tblW w:w="12900" w:type="dxa"/>
        <w:tblInd w:w="-28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5"/>
        <w:gridCol w:w="994"/>
        <w:gridCol w:w="1418"/>
        <w:gridCol w:w="283"/>
        <w:gridCol w:w="994"/>
        <w:gridCol w:w="1418"/>
        <w:gridCol w:w="281"/>
        <w:gridCol w:w="9"/>
        <w:gridCol w:w="1129"/>
        <w:gridCol w:w="1274"/>
        <w:gridCol w:w="282"/>
        <w:gridCol w:w="996"/>
        <w:gridCol w:w="1417"/>
      </w:tblGrid>
      <w:tr w:rsidR="00E313D6" w:rsidRPr="00B84133" w14:paraId="7EE3DD6B" w14:textId="77777777" w:rsidTr="00323B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13"/>
            <w:tcBorders>
              <w:bottom w:val="single" w:sz="4" w:space="0" w:color="auto"/>
            </w:tcBorders>
          </w:tcPr>
          <w:p w14:paraId="3D79A60C" w14:textId="5B0B4A34" w:rsidR="00E313D6" w:rsidRPr="00B84133" w:rsidRDefault="00E313D6" w:rsidP="00B8413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 w:type="page"/>
            </w:r>
            <w:r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456C3C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able: </w:t>
            </w:r>
            <w:r w:rsidR="00456C3C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adjusted: 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bgroup effects of lipid-based nutrient supplement on growth by sex, breastfeeding status, stunting severity and inflammation among 750 children with stunting who received </w:t>
            </w:r>
            <w:r w:rsidR="00B84133"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pid-based nutrient supplement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600) or no supplement (n=150). Data shown are p for interaction and stratum-specific effect estimates (95% confidence interval) 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E313D6" w:rsidRPr="00B84133" w14:paraId="0DC4E8B7" w14:textId="77777777" w:rsidTr="00323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06B24185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F88314D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26D85AB3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51C4517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reastfeeding</w:t>
            </w: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auto"/>
          </w:tcPr>
          <w:p w14:paraId="389368CF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A28A4CB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unting severity</w:t>
            </w:r>
          </w:p>
        </w:tc>
        <w:tc>
          <w:tcPr>
            <w:tcW w:w="282" w:type="dxa"/>
            <w:tcBorders>
              <w:top w:val="single" w:sz="4" w:space="0" w:color="auto"/>
            </w:tcBorders>
            <w:shd w:val="clear" w:color="auto" w:fill="auto"/>
          </w:tcPr>
          <w:p w14:paraId="5446C02F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947AD02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flammation</w:t>
            </w:r>
          </w:p>
        </w:tc>
      </w:tr>
      <w:tr w:rsidR="00E313D6" w:rsidRPr="00B84133" w14:paraId="1729997B" w14:textId="77777777" w:rsidTr="00323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62076CA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GoBack"/>
            <w:bookmarkEnd w:id="0"/>
          </w:p>
        </w:tc>
        <w:tc>
          <w:tcPr>
            <w:tcW w:w="2412" w:type="dxa"/>
            <w:gridSpan w:val="2"/>
            <w:shd w:val="clear" w:color="auto" w:fill="auto"/>
          </w:tcPr>
          <w:p w14:paraId="367A1A12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y (n=412)</w:t>
            </w:r>
          </w:p>
        </w:tc>
        <w:tc>
          <w:tcPr>
            <w:tcW w:w="283" w:type="dxa"/>
            <w:shd w:val="clear" w:color="auto" w:fill="auto"/>
          </w:tcPr>
          <w:p w14:paraId="0546F398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shd w:val="clear" w:color="auto" w:fill="auto"/>
          </w:tcPr>
          <w:p w14:paraId="0DFBB389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breastfeeding (n=651)</w:t>
            </w:r>
          </w:p>
        </w:tc>
        <w:tc>
          <w:tcPr>
            <w:tcW w:w="281" w:type="dxa"/>
            <w:shd w:val="clear" w:color="auto" w:fill="auto"/>
          </w:tcPr>
          <w:p w14:paraId="0C2353C8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3"/>
            <w:shd w:val="clear" w:color="auto" w:fill="auto"/>
          </w:tcPr>
          <w:p w14:paraId="4251DE4C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 (n=436)</w:t>
            </w:r>
          </w:p>
        </w:tc>
        <w:tc>
          <w:tcPr>
            <w:tcW w:w="282" w:type="dxa"/>
            <w:shd w:val="clear" w:color="auto" w:fill="auto"/>
          </w:tcPr>
          <w:p w14:paraId="59C9DDC1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3" w:type="dxa"/>
            <w:gridSpan w:val="2"/>
            <w:shd w:val="clear" w:color="auto" w:fill="auto"/>
          </w:tcPr>
          <w:p w14:paraId="304D0E47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inflammation (n=270)</w:t>
            </w:r>
          </w:p>
        </w:tc>
      </w:tr>
      <w:tr w:rsidR="00E313D6" w:rsidRPr="00B84133" w14:paraId="3D81FEDD" w14:textId="77777777" w:rsidTr="00323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1F1B570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0CA548B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rl (n=338)</w:t>
            </w:r>
          </w:p>
        </w:tc>
        <w:tc>
          <w:tcPr>
            <w:tcW w:w="283" w:type="dxa"/>
            <w:shd w:val="clear" w:color="auto" w:fill="auto"/>
          </w:tcPr>
          <w:p w14:paraId="0D1A1D95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DEDA2BD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eastfeeding (n=95)</w:t>
            </w:r>
          </w:p>
        </w:tc>
        <w:tc>
          <w:tcPr>
            <w:tcW w:w="281" w:type="dxa"/>
            <w:shd w:val="clear" w:color="auto" w:fill="auto"/>
          </w:tcPr>
          <w:p w14:paraId="6088FCAF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2529F1E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 (n=314)</w:t>
            </w:r>
          </w:p>
        </w:tc>
        <w:tc>
          <w:tcPr>
            <w:tcW w:w="282" w:type="dxa"/>
            <w:shd w:val="clear" w:color="auto" w:fill="auto"/>
          </w:tcPr>
          <w:p w14:paraId="36AEF7B3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41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161518A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lammation (n=471)</w:t>
            </w:r>
          </w:p>
        </w:tc>
      </w:tr>
      <w:tr w:rsidR="00E313D6" w:rsidRPr="00B84133" w14:paraId="77AF05BE" w14:textId="77777777" w:rsidTr="00323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F1B3522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11D232D2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 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47F4511E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283" w:type="dxa"/>
            <w:shd w:val="clear" w:color="auto" w:fill="auto"/>
          </w:tcPr>
          <w:p w14:paraId="02D8D9E6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000000"/>
            </w:tcBorders>
          </w:tcPr>
          <w:p w14:paraId="542BF28B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 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35049BDC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0CDC1DD8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000000"/>
            </w:tcBorders>
          </w:tcPr>
          <w:p w14:paraId="73718F8D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 p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669D1B3E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282" w:type="dxa"/>
            <w:shd w:val="clear" w:color="auto" w:fill="auto"/>
          </w:tcPr>
          <w:p w14:paraId="342AFFA7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709E733F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on, 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09B81FF7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 (95% CI)</w:t>
            </w:r>
          </w:p>
        </w:tc>
      </w:tr>
      <w:tr w:rsidR="00E313D6" w:rsidRPr="00B84133" w14:paraId="65F736A5" w14:textId="77777777" w:rsidTr="00323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07C4103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Height (cm)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shd w:val="clear" w:color="auto" w:fill="auto"/>
          </w:tcPr>
          <w:p w14:paraId="09D6D4A7" w14:textId="70480111" w:rsidR="00E313D6" w:rsidRPr="00B84133" w:rsidRDefault="00E313D6" w:rsidP="001D3F4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1D3F4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14:paraId="11A8C5DD" w14:textId="574222A4" w:rsidR="00E313D6" w:rsidRPr="00B84133" w:rsidRDefault="00E313D6" w:rsidP="001D3F4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1D3F4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1D3F4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12BB75CC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000000"/>
            </w:tcBorders>
            <w:shd w:val="clear" w:color="auto" w:fill="auto"/>
          </w:tcPr>
          <w:p w14:paraId="3CA2C3AA" w14:textId="3CBE84F4" w:rsidR="00E313D6" w:rsidRPr="00B84133" w:rsidRDefault="00E313D6" w:rsidP="001D3F4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1D3F4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14:paraId="4B391F35" w14:textId="5BFBC6CE" w:rsidR="00E313D6" w:rsidRPr="00B84133" w:rsidRDefault="00E313D6" w:rsidP="001D3F4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1D3F4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1D3F4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696F14E9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000000"/>
            </w:tcBorders>
            <w:shd w:val="clear" w:color="auto" w:fill="auto"/>
          </w:tcPr>
          <w:p w14:paraId="6582149F" w14:textId="4BF883BA" w:rsidR="00E313D6" w:rsidRPr="00B84133" w:rsidRDefault="00E313D6" w:rsidP="001D3F4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</w:t>
            </w:r>
            <w:r w:rsidR="001D3F4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val="clear" w:color="auto" w:fill="auto"/>
          </w:tcPr>
          <w:p w14:paraId="4A5DF9C5" w14:textId="2C9AEB1C" w:rsidR="00E313D6" w:rsidRPr="00B84133" w:rsidRDefault="00E313D6" w:rsidP="001D3F4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1D3F4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)</w:t>
            </w:r>
          </w:p>
        </w:tc>
        <w:tc>
          <w:tcPr>
            <w:tcW w:w="282" w:type="dxa"/>
            <w:shd w:val="clear" w:color="auto" w:fill="auto"/>
          </w:tcPr>
          <w:p w14:paraId="1243C486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single" w:sz="4" w:space="0" w:color="000000"/>
            </w:tcBorders>
            <w:shd w:val="clear" w:color="auto" w:fill="auto"/>
          </w:tcPr>
          <w:p w14:paraId="4CD706DF" w14:textId="327E5FE2" w:rsidR="00E313D6" w:rsidRPr="00B84133" w:rsidRDefault="00E313D6" w:rsidP="001D3F4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1D3F4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</w:tcPr>
          <w:p w14:paraId="702F69B5" w14:textId="14172559" w:rsidR="00E313D6" w:rsidRPr="00B84133" w:rsidRDefault="00E313D6" w:rsidP="001D3F4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1D3F4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0CB1D5E6" w14:textId="77777777" w:rsidTr="00323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7F83560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824911E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DE025A8" w14:textId="3CFF0D30" w:rsidR="00E313D6" w:rsidRPr="00B84133" w:rsidRDefault="00E313D6" w:rsidP="001D3F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1D3F4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1D3F4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1D3F4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7B117E3C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924CCB0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3CD76BF" w14:textId="24ABFB1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3C514C10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15DFD104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466239B4" w14:textId="086E81EA" w:rsidR="00E313D6" w:rsidRPr="00B84133" w:rsidRDefault="00E313D6" w:rsidP="001D3F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1D3F4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1D3F4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1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1D3F4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2" w:type="dxa"/>
            <w:shd w:val="clear" w:color="auto" w:fill="auto"/>
          </w:tcPr>
          <w:p w14:paraId="414C9185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31778112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09F5CA4" w14:textId="688B9346" w:rsidR="00E313D6" w:rsidRPr="00B84133" w:rsidRDefault="00E313D6" w:rsidP="001D3F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1D3F4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)</w:t>
            </w:r>
          </w:p>
        </w:tc>
      </w:tr>
      <w:tr w:rsidR="00E313D6" w:rsidRPr="00B84133" w14:paraId="205946A4" w14:textId="77777777" w:rsidTr="00323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D6795A0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Knee-heel length (mm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9E3D007" w14:textId="3A7BED81" w:rsidR="00E313D6" w:rsidRPr="00B84133" w:rsidRDefault="00E313D6" w:rsidP="000A22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A228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7</w:t>
            </w:r>
          </w:p>
        </w:tc>
        <w:tc>
          <w:tcPr>
            <w:tcW w:w="1418" w:type="dxa"/>
            <w:shd w:val="clear" w:color="auto" w:fill="auto"/>
          </w:tcPr>
          <w:p w14:paraId="23B05929" w14:textId="6FD4BBAB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 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283" w:type="dxa"/>
            <w:shd w:val="clear" w:color="auto" w:fill="auto"/>
          </w:tcPr>
          <w:p w14:paraId="3F5951B6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0A08875" w14:textId="13BB0321" w:rsidR="00E313D6" w:rsidRPr="00B84133" w:rsidRDefault="00E313D6" w:rsidP="000A22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A228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0</w:t>
            </w:r>
          </w:p>
        </w:tc>
        <w:tc>
          <w:tcPr>
            <w:tcW w:w="1418" w:type="dxa"/>
            <w:shd w:val="clear" w:color="auto" w:fill="auto"/>
          </w:tcPr>
          <w:p w14:paraId="099FEC70" w14:textId="03FEFED5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1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, 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573E48CC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0B7B9839" w14:textId="7FA9A1B4" w:rsidR="00E313D6" w:rsidRPr="00B84133" w:rsidRDefault="00E313D6" w:rsidP="000A22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A228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</w:t>
            </w:r>
          </w:p>
        </w:tc>
        <w:tc>
          <w:tcPr>
            <w:tcW w:w="1274" w:type="dxa"/>
            <w:shd w:val="clear" w:color="auto" w:fill="auto"/>
          </w:tcPr>
          <w:p w14:paraId="1F8B7B94" w14:textId="6E63A587" w:rsidR="00E313D6" w:rsidRPr="00B84133" w:rsidRDefault="00E313D6" w:rsidP="000A228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A228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A228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282" w:type="dxa"/>
            <w:shd w:val="clear" w:color="auto" w:fill="auto"/>
          </w:tcPr>
          <w:p w14:paraId="4510B16F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2C73D2E8" w14:textId="3BD5EBC5" w:rsidR="00E313D6" w:rsidRPr="00B84133" w:rsidRDefault="00E313D6" w:rsidP="002809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  <w:r w:rsidR="0028099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726ED11D" w14:textId="0D2B21BA" w:rsidR="00E313D6" w:rsidRPr="00B84133" w:rsidRDefault="00E313D6" w:rsidP="0028099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28099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</w:tr>
      <w:tr w:rsidR="00E313D6" w:rsidRPr="00B84133" w14:paraId="03D32DBE" w14:textId="77777777" w:rsidTr="00323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BF7B3DC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8BBADD5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3086C9E" w14:textId="39106570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1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 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283" w:type="dxa"/>
            <w:shd w:val="clear" w:color="auto" w:fill="auto"/>
          </w:tcPr>
          <w:p w14:paraId="153BB1A2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E1A4B3A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1C4AC76" w14:textId="2559397D" w:rsidR="00E313D6" w:rsidRPr="00B84133" w:rsidRDefault="000A2289" w:rsidP="000A22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, 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31191425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2A268AC9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23A71577" w14:textId="4E21194D" w:rsidR="00E313D6" w:rsidRPr="00B84133" w:rsidRDefault="00E313D6" w:rsidP="002809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28099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28099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2" w:type="dxa"/>
            <w:shd w:val="clear" w:color="auto" w:fill="auto"/>
          </w:tcPr>
          <w:p w14:paraId="5BEF44E7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0533477C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B4A134D" w14:textId="09E2C832" w:rsidR="00E313D6" w:rsidRPr="00B84133" w:rsidRDefault="00E313D6" w:rsidP="0028099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28099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3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</w:tr>
      <w:tr w:rsidR="00E313D6" w:rsidRPr="00B84133" w14:paraId="7C83EECE" w14:textId="77777777" w:rsidTr="00323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78E9169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Height-for-age (z-score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36D5C9D" w14:textId="57253505" w:rsidR="00E313D6" w:rsidRPr="00B84133" w:rsidRDefault="00E313D6" w:rsidP="001729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17292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1418" w:type="dxa"/>
            <w:shd w:val="clear" w:color="auto" w:fill="auto"/>
          </w:tcPr>
          <w:p w14:paraId="6586A2FD" w14:textId="4A9CD0C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</w:t>
            </w:r>
          </w:p>
        </w:tc>
        <w:tc>
          <w:tcPr>
            <w:tcW w:w="283" w:type="dxa"/>
            <w:shd w:val="clear" w:color="auto" w:fill="auto"/>
          </w:tcPr>
          <w:p w14:paraId="7927A756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14B8FDF" w14:textId="58A48337" w:rsidR="00E313D6" w:rsidRPr="00B84133" w:rsidRDefault="00E313D6" w:rsidP="007001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001A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9</w:t>
            </w:r>
          </w:p>
        </w:tc>
        <w:tc>
          <w:tcPr>
            <w:tcW w:w="1418" w:type="dxa"/>
            <w:shd w:val="clear" w:color="auto" w:fill="auto"/>
          </w:tcPr>
          <w:p w14:paraId="4ADB1AC7" w14:textId="666EB409" w:rsidR="00E313D6" w:rsidRPr="00B84133" w:rsidRDefault="00E313D6" w:rsidP="007001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001A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529F2A0C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F1CE6ED" w14:textId="03522888" w:rsidR="00E313D6" w:rsidRPr="00B84133" w:rsidRDefault="00E313D6" w:rsidP="007001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</w:t>
            </w:r>
            <w:r w:rsidR="007001A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4" w:type="dxa"/>
            <w:shd w:val="clear" w:color="auto" w:fill="auto"/>
          </w:tcPr>
          <w:p w14:paraId="52D3E066" w14:textId="5F45F391" w:rsidR="00E313D6" w:rsidRPr="00B84133" w:rsidRDefault="00E313D6" w:rsidP="007001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001A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2" w:type="dxa"/>
            <w:shd w:val="clear" w:color="auto" w:fill="auto"/>
          </w:tcPr>
          <w:p w14:paraId="25547BC7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351D4926" w14:textId="5C9B7357" w:rsidR="00E313D6" w:rsidRPr="00B84133" w:rsidRDefault="007001A2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6</w:t>
            </w:r>
          </w:p>
        </w:tc>
        <w:tc>
          <w:tcPr>
            <w:tcW w:w="1417" w:type="dxa"/>
            <w:shd w:val="clear" w:color="auto" w:fill="auto"/>
          </w:tcPr>
          <w:p w14:paraId="3F8C1810" w14:textId="5DDB378D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)</w:t>
            </w:r>
          </w:p>
        </w:tc>
      </w:tr>
      <w:tr w:rsidR="00E313D6" w:rsidRPr="00B84133" w14:paraId="2125D50B" w14:textId="77777777" w:rsidTr="00323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C6D6299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B6C7AE6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BB39203" w14:textId="7A3D187B" w:rsidR="00E313D6" w:rsidRPr="00B84133" w:rsidRDefault="00E313D6" w:rsidP="001729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172928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</w:t>
            </w:r>
          </w:p>
        </w:tc>
        <w:tc>
          <w:tcPr>
            <w:tcW w:w="283" w:type="dxa"/>
            <w:shd w:val="clear" w:color="auto" w:fill="auto"/>
          </w:tcPr>
          <w:p w14:paraId="42F5495E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70C718A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36CA589" w14:textId="72FCD75E" w:rsidR="00E313D6" w:rsidRPr="00B84133" w:rsidRDefault="00E313D6" w:rsidP="007001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7001A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4A17298C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75A1C336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59CAE946" w14:textId="0EB96991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)</w:t>
            </w:r>
          </w:p>
        </w:tc>
        <w:tc>
          <w:tcPr>
            <w:tcW w:w="282" w:type="dxa"/>
            <w:shd w:val="clear" w:color="auto" w:fill="auto"/>
          </w:tcPr>
          <w:p w14:paraId="5864099B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10D15DB9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B053096" w14:textId="686C0BA6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)</w:t>
            </w:r>
          </w:p>
        </w:tc>
      </w:tr>
      <w:tr w:rsidR="00E313D6" w:rsidRPr="00B84133" w14:paraId="7B3DC2EC" w14:textId="77777777" w:rsidTr="00323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36AC5B6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22FB23A" w14:textId="0A6FFCCF" w:rsidR="00E313D6" w:rsidRPr="00B84133" w:rsidRDefault="00E313D6" w:rsidP="007001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001A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6</w:t>
            </w:r>
          </w:p>
        </w:tc>
        <w:tc>
          <w:tcPr>
            <w:tcW w:w="1418" w:type="dxa"/>
            <w:shd w:val="clear" w:color="auto" w:fill="auto"/>
          </w:tcPr>
          <w:p w14:paraId="2AD5567B" w14:textId="1CAB54E0" w:rsidR="00E313D6" w:rsidRPr="00B84133" w:rsidRDefault="00E313D6" w:rsidP="007001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001A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7001A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55636674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15E4BB4" w14:textId="07CD8024" w:rsidR="00E313D6" w:rsidRPr="00B84133" w:rsidRDefault="00E313D6" w:rsidP="007001A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7001A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418" w:type="dxa"/>
            <w:shd w:val="clear" w:color="auto" w:fill="auto"/>
          </w:tcPr>
          <w:p w14:paraId="798B10E1" w14:textId="48AA538F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6713756E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708CFA2A" w14:textId="47DA652A" w:rsidR="00E313D6" w:rsidRPr="00B84133" w:rsidRDefault="00E313D6" w:rsidP="00394C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94CE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7</w:t>
            </w:r>
          </w:p>
        </w:tc>
        <w:tc>
          <w:tcPr>
            <w:tcW w:w="1274" w:type="dxa"/>
            <w:shd w:val="clear" w:color="auto" w:fill="auto"/>
          </w:tcPr>
          <w:p w14:paraId="6B660B1A" w14:textId="0DC9CE4A" w:rsidR="00E313D6" w:rsidRPr="00B84133" w:rsidRDefault="00E313D6" w:rsidP="00394C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394CE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94CE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394CE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2" w:type="dxa"/>
            <w:shd w:val="clear" w:color="auto" w:fill="auto"/>
          </w:tcPr>
          <w:p w14:paraId="44C4C960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4C6E3520" w14:textId="7DAE164E" w:rsidR="00E313D6" w:rsidRPr="00B84133" w:rsidRDefault="00E313D6" w:rsidP="00394C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394CE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</w:t>
            </w:r>
          </w:p>
        </w:tc>
        <w:tc>
          <w:tcPr>
            <w:tcW w:w="1417" w:type="dxa"/>
            <w:shd w:val="clear" w:color="auto" w:fill="auto"/>
          </w:tcPr>
          <w:p w14:paraId="3AF8F0E1" w14:textId="4A9665D8" w:rsidR="00E313D6" w:rsidRPr="00B84133" w:rsidRDefault="00E313D6" w:rsidP="00394C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94CE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)</w:t>
            </w:r>
          </w:p>
        </w:tc>
      </w:tr>
      <w:tr w:rsidR="00E313D6" w:rsidRPr="00B84133" w14:paraId="11029815" w14:textId="77777777" w:rsidTr="00323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B6BDA1D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439B401C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5F74724" w14:textId="584B5687" w:rsidR="00E313D6" w:rsidRPr="00B84133" w:rsidRDefault="00E313D6" w:rsidP="007001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</w:t>
            </w:r>
            <w:r w:rsidR="007001A2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001A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)</w:t>
            </w:r>
          </w:p>
        </w:tc>
        <w:tc>
          <w:tcPr>
            <w:tcW w:w="283" w:type="dxa"/>
            <w:shd w:val="clear" w:color="auto" w:fill="auto"/>
          </w:tcPr>
          <w:p w14:paraId="6A71092A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D798F57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B7CB27C" w14:textId="40626CD7" w:rsidR="00E313D6" w:rsidRPr="00B84133" w:rsidRDefault="00394CE3" w:rsidP="00394C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49D7E329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7A328ADC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00061A81" w14:textId="51D87499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)</w:t>
            </w:r>
          </w:p>
        </w:tc>
        <w:tc>
          <w:tcPr>
            <w:tcW w:w="282" w:type="dxa"/>
            <w:shd w:val="clear" w:color="auto" w:fill="auto"/>
          </w:tcPr>
          <w:p w14:paraId="05336EA7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2128C175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3925CE5" w14:textId="27406D29" w:rsidR="00E313D6" w:rsidRPr="00B84133" w:rsidRDefault="00394CE3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)</w:t>
            </w:r>
          </w:p>
        </w:tc>
      </w:tr>
      <w:tr w:rsidR="00E313D6" w:rsidRPr="00B84133" w14:paraId="254B36F2" w14:textId="77777777" w:rsidTr="00323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B911DC5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 mass (kg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92FD49F" w14:textId="7678E87C" w:rsidR="00E313D6" w:rsidRPr="00B84133" w:rsidRDefault="003A48ED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9</w:t>
            </w:r>
          </w:p>
        </w:tc>
        <w:tc>
          <w:tcPr>
            <w:tcW w:w="1418" w:type="dxa"/>
            <w:shd w:val="clear" w:color="auto" w:fill="auto"/>
          </w:tcPr>
          <w:p w14:paraId="3AFCD199" w14:textId="41ABF23D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4, 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6)</w:t>
            </w:r>
          </w:p>
        </w:tc>
        <w:tc>
          <w:tcPr>
            <w:tcW w:w="283" w:type="dxa"/>
            <w:shd w:val="clear" w:color="auto" w:fill="auto"/>
          </w:tcPr>
          <w:p w14:paraId="10019B8C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8B90FD8" w14:textId="43C84C6D" w:rsidR="00E313D6" w:rsidRPr="00B84133" w:rsidRDefault="00E313D6" w:rsidP="003A48E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A48E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2</w:t>
            </w:r>
          </w:p>
        </w:tc>
        <w:tc>
          <w:tcPr>
            <w:tcW w:w="1418" w:type="dxa"/>
            <w:shd w:val="clear" w:color="auto" w:fill="auto"/>
          </w:tcPr>
          <w:p w14:paraId="5EA19DF8" w14:textId="23F886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79361E63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2C38C05D" w14:textId="327878AA" w:rsidR="00E313D6" w:rsidRPr="00B84133" w:rsidRDefault="00E313D6" w:rsidP="003A48E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3A48E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1274" w:type="dxa"/>
            <w:shd w:val="clear" w:color="auto" w:fill="auto"/>
          </w:tcPr>
          <w:p w14:paraId="18388821" w14:textId="584467B8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)</w:t>
            </w:r>
          </w:p>
        </w:tc>
        <w:tc>
          <w:tcPr>
            <w:tcW w:w="282" w:type="dxa"/>
            <w:shd w:val="clear" w:color="auto" w:fill="auto"/>
          </w:tcPr>
          <w:p w14:paraId="4BCB1362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48B375AF" w14:textId="20F716BB" w:rsidR="00E313D6" w:rsidRPr="00B84133" w:rsidRDefault="00E313D6" w:rsidP="003A48E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A48E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1</w:t>
            </w:r>
          </w:p>
        </w:tc>
        <w:tc>
          <w:tcPr>
            <w:tcW w:w="1417" w:type="dxa"/>
            <w:shd w:val="clear" w:color="auto" w:fill="auto"/>
          </w:tcPr>
          <w:p w14:paraId="27B6A7AC" w14:textId="2496AE47" w:rsidR="00E313D6" w:rsidRPr="00B84133" w:rsidRDefault="00E313D6" w:rsidP="003A48E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A48E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A48E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A48E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3EC7640E" w14:textId="77777777" w:rsidTr="00323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187A400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BAB75C8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BD25511" w14:textId="35EE4C3D" w:rsidR="00E313D6" w:rsidRPr="00B84133" w:rsidRDefault="00E313D6" w:rsidP="003A48E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A48E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9, 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</w:t>
            </w:r>
            <w:r w:rsidR="003A48ED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2F165E18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8248E4C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D73A956" w14:textId="263A41F4" w:rsidR="00E313D6" w:rsidRPr="00B84133" w:rsidRDefault="00E313D6" w:rsidP="003A48E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A48E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59343D21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41A029D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34E322E4" w14:textId="11731FCB" w:rsidR="00E313D6" w:rsidRPr="00B84133" w:rsidRDefault="00E313D6" w:rsidP="003A48E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A48E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A48E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2" w:type="dxa"/>
            <w:shd w:val="clear" w:color="auto" w:fill="auto"/>
          </w:tcPr>
          <w:p w14:paraId="08BE6736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0B8A490E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32147AC" w14:textId="08F91DD2" w:rsidR="00E313D6" w:rsidRPr="00B84133" w:rsidRDefault="00E313D6" w:rsidP="003A48E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A48E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A48E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0172BA45" w14:textId="77777777" w:rsidTr="00323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2564D5F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-free mass (kg)</w:t>
            </w:r>
          </w:p>
        </w:tc>
        <w:tc>
          <w:tcPr>
            <w:tcW w:w="994" w:type="dxa"/>
            <w:shd w:val="clear" w:color="auto" w:fill="auto"/>
          </w:tcPr>
          <w:p w14:paraId="43E2F8A6" w14:textId="22A6C8B8" w:rsidR="00E313D6" w:rsidRPr="00B84133" w:rsidRDefault="00E313D6" w:rsidP="003A48E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A48E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0</w:t>
            </w:r>
          </w:p>
        </w:tc>
        <w:tc>
          <w:tcPr>
            <w:tcW w:w="1418" w:type="dxa"/>
            <w:shd w:val="clear" w:color="auto" w:fill="auto"/>
          </w:tcPr>
          <w:p w14:paraId="7569C88D" w14:textId="7C8E9CA8" w:rsidR="00E313D6" w:rsidRPr="00B84133" w:rsidRDefault="00E313D6" w:rsidP="003A48E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A48E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6, 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1)</w:t>
            </w:r>
          </w:p>
        </w:tc>
        <w:tc>
          <w:tcPr>
            <w:tcW w:w="283" w:type="dxa"/>
            <w:shd w:val="clear" w:color="auto" w:fill="auto"/>
          </w:tcPr>
          <w:p w14:paraId="763FCEAB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8E8634C" w14:textId="1D4D92F5" w:rsidR="00E313D6" w:rsidRPr="00B84133" w:rsidRDefault="00E313D6" w:rsidP="003A48E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A48E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5</w:t>
            </w:r>
          </w:p>
        </w:tc>
        <w:tc>
          <w:tcPr>
            <w:tcW w:w="1418" w:type="dxa"/>
            <w:shd w:val="clear" w:color="auto" w:fill="auto"/>
          </w:tcPr>
          <w:p w14:paraId="563600BF" w14:textId="56C02106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70C78AAE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220399C" w14:textId="0EE58D6E" w:rsidR="00E313D6" w:rsidRPr="00B84133" w:rsidRDefault="00E313D6" w:rsidP="009A2AE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5</w:t>
            </w:r>
          </w:p>
        </w:tc>
        <w:tc>
          <w:tcPr>
            <w:tcW w:w="1274" w:type="dxa"/>
            <w:shd w:val="clear" w:color="auto" w:fill="auto"/>
          </w:tcPr>
          <w:p w14:paraId="194EEE04" w14:textId="60AE730C" w:rsidR="00E313D6" w:rsidRPr="00B84133" w:rsidRDefault="00E313D6" w:rsidP="009A2AE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2" w:type="dxa"/>
            <w:shd w:val="clear" w:color="auto" w:fill="auto"/>
          </w:tcPr>
          <w:p w14:paraId="040DC8DA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1FDF0BEB" w14:textId="20A74423" w:rsidR="00E313D6" w:rsidRPr="00B84133" w:rsidRDefault="00E313D6" w:rsidP="009A2AE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9</w:t>
            </w:r>
          </w:p>
        </w:tc>
        <w:tc>
          <w:tcPr>
            <w:tcW w:w="1417" w:type="dxa"/>
            <w:shd w:val="clear" w:color="auto" w:fill="auto"/>
          </w:tcPr>
          <w:p w14:paraId="4AD8FD1A" w14:textId="790FCEFB" w:rsidR="00E313D6" w:rsidRPr="00B84133" w:rsidRDefault="00E313D6" w:rsidP="009A2AE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1F7FFEF4" w14:textId="77777777" w:rsidTr="00323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960AB28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C92D8F2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899C931" w14:textId="1D3C7D99" w:rsidR="00E313D6" w:rsidRPr="00B84133" w:rsidRDefault="00E313D6" w:rsidP="003A48E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A48E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</w:t>
            </w:r>
            <w:r w:rsidR="003A48ED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</w:t>
            </w:r>
            <w:r w:rsidR="003A48ED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2EC8360B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1CE0449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7873883" w14:textId="4918AB94" w:rsidR="00E313D6" w:rsidRPr="00B84133" w:rsidRDefault="00E313D6" w:rsidP="003A48E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A48E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A48E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A48ED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498FEB2E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13E2BA3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391CE395" w14:textId="28108C19" w:rsidR="00E313D6" w:rsidRPr="00B84133" w:rsidRDefault="00E313D6" w:rsidP="009A2A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)</w:t>
            </w:r>
          </w:p>
        </w:tc>
        <w:tc>
          <w:tcPr>
            <w:tcW w:w="282" w:type="dxa"/>
            <w:shd w:val="clear" w:color="auto" w:fill="auto"/>
          </w:tcPr>
          <w:p w14:paraId="24539D07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36BBDD7A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02C532E" w14:textId="73DBC3C7" w:rsidR="00E313D6" w:rsidRPr="00B84133" w:rsidRDefault="00E313D6" w:rsidP="009A2A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4B527E1F" w14:textId="77777777" w:rsidTr="00323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C64980E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 mass index (kg/m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0A2A1A85" w14:textId="07494B4D" w:rsidR="00E313D6" w:rsidRPr="00B84133" w:rsidRDefault="009A2AEA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9</w:t>
            </w:r>
          </w:p>
        </w:tc>
        <w:tc>
          <w:tcPr>
            <w:tcW w:w="1418" w:type="dxa"/>
            <w:shd w:val="clear" w:color="auto" w:fill="auto"/>
          </w:tcPr>
          <w:p w14:paraId="0C481418" w14:textId="4BDA2D5C" w:rsidR="00E313D6" w:rsidRPr="00B84133" w:rsidRDefault="00E313D6" w:rsidP="009A2AE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1, 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</w:t>
            </w:r>
            <w:r w:rsidR="009A2AEA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9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4437A3E7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5979DD3" w14:textId="1DE3B7D9" w:rsidR="00E313D6" w:rsidRPr="00B84133" w:rsidRDefault="00E313D6" w:rsidP="009A2AE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3</w:t>
            </w:r>
          </w:p>
        </w:tc>
        <w:tc>
          <w:tcPr>
            <w:tcW w:w="1418" w:type="dxa"/>
            <w:shd w:val="clear" w:color="auto" w:fill="auto"/>
          </w:tcPr>
          <w:p w14:paraId="448E7760" w14:textId="3DD6FB4A" w:rsidR="00E313D6" w:rsidRPr="00B84133" w:rsidRDefault="00E313D6" w:rsidP="009A2AE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288681E8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B326790" w14:textId="0BB720D2" w:rsidR="00E313D6" w:rsidRPr="00B84133" w:rsidRDefault="00E313D6" w:rsidP="009A2AE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274" w:type="dxa"/>
            <w:shd w:val="clear" w:color="auto" w:fill="auto"/>
          </w:tcPr>
          <w:p w14:paraId="67BBE7AF" w14:textId="64415AB8" w:rsidR="00E313D6" w:rsidRPr="00B84133" w:rsidRDefault="00E313D6" w:rsidP="009A2AE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2" w:type="dxa"/>
            <w:shd w:val="clear" w:color="auto" w:fill="auto"/>
          </w:tcPr>
          <w:p w14:paraId="2EB425C1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50191648" w14:textId="19A502F3" w:rsidR="00E313D6" w:rsidRPr="00B84133" w:rsidRDefault="00E313D6" w:rsidP="009A2AE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1</w:t>
            </w:r>
          </w:p>
        </w:tc>
        <w:tc>
          <w:tcPr>
            <w:tcW w:w="1417" w:type="dxa"/>
            <w:shd w:val="clear" w:color="auto" w:fill="auto"/>
          </w:tcPr>
          <w:p w14:paraId="6D78B8B2" w14:textId="5F40853B" w:rsidR="00E313D6" w:rsidRPr="00B84133" w:rsidRDefault="00E313D6" w:rsidP="009A2AE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42E75DB5" w14:textId="77777777" w:rsidTr="00323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6BD5609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89A6AE4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7037B93" w14:textId="43A3AB8B" w:rsidR="00E313D6" w:rsidRPr="00B84133" w:rsidRDefault="00E313D6" w:rsidP="009A2A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</w:t>
            </w:r>
            <w:r w:rsidR="009A2AEA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8, 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="009A2AEA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7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5BA8B2EF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1E55077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54CD6AD" w14:textId="25DE1D47" w:rsidR="00E313D6" w:rsidRPr="00B84133" w:rsidRDefault="00E313D6" w:rsidP="009A2A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6FD45E9F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13EE74F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253C8AC2" w14:textId="092F1DAE" w:rsidR="00E313D6" w:rsidRPr="00B84133" w:rsidRDefault="00E313D6" w:rsidP="009A2A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2" w:type="dxa"/>
            <w:shd w:val="clear" w:color="auto" w:fill="auto"/>
          </w:tcPr>
          <w:p w14:paraId="1EA3EBC7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1198E6B8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1D7E7E1" w14:textId="307F2B5A" w:rsidR="00E313D6" w:rsidRPr="00B84133" w:rsidRDefault="009A2AEA" w:rsidP="009A2A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72CB0CD6" w14:textId="77777777" w:rsidTr="00323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102C0B8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Fat-free mass index (kg/m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1A83620" w14:textId="643746AB" w:rsidR="00E313D6" w:rsidRPr="00B84133" w:rsidRDefault="00E313D6" w:rsidP="009A2AE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1418" w:type="dxa"/>
            <w:shd w:val="clear" w:color="auto" w:fill="auto"/>
          </w:tcPr>
          <w:p w14:paraId="4D3136F3" w14:textId="619E94F1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7, 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1)</w:t>
            </w:r>
          </w:p>
        </w:tc>
        <w:tc>
          <w:tcPr>
            <w:tcW w:w="283" w:type="dxa"/>
            <w:shd w:val="clear" w:color="auto" w:fill="auto"/>
          </w:tcPr>
          <w:p w14:paraId="7415F37F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92B4C92" w14:textId="675565FA" w:rsidR="00E313D6" w:rsidRPr="00B84133" w:rsidRDefault="00E313D6" w:rsidP="009A2AE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5D253336" w14:textId="41401D38" w:rsidR="00E313D6" w:rsidRPr="00B84133" w:rsidRDefault="00E313D6" w:rsidP="009A2AE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772A84F7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353BFC94" w14:textId="4C158F60" w:rsidR="00E313D6" w:rsidRPr="00B84133" w:rsidRDefault="00A90F02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9</w:t>
            </w:r>
          </w:p>
        </w:tc>
        <w:tc>
          <w:tcPr>
            <w:tcW w:w="1274" w:type="dxa"/>
            <w:shd w:val="clear" w:color="auto" w:fill="auto"/>
          </w:tcPr>
          <w:p w14:paraId="5955958D" w14:textId="2CD87B01" w:rsidR="00E313D6" w:rsidRPr="00B84133" w:rsidRDefault="00E313D6" w:rsidP="00A90F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A90F0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90F0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90F0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2" w:type="dxa"/>
            <w:shd w:val="clear" w:color="auto" w:fill="auto"/>
          </w:tcPr>
          <w:p w14:paraId="43572F9E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02CAA1BC" w14:textId="263FA17C" w:rsidR="00E313D6" w:rsidRPr="00B84133" w:rsidRDefault="00E313D6" w:rsidP="00A90F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A90F0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9</w:t>
            </w:r>
          </w:p>
        </w:tc>
        <w:tc>
          <w:tcPr>
            <w:tcW w:w="1417" w:type="dxa"/>
            <w:shd w:val="clear" w:color="auto" w:fill="auto"/>
          </w:tcPr>
          <w:p w14:paraId="32AB5AE7" w14:textId="7AF47CC1" w:rsidR="00E313D6" w:rsidRPr="00B84133" w:rsidRDefault="00E313D6" w:rsidP="00A90F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90F0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90F0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90F0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4C345EE9" w14:textId="77777777" w:rsidTr="00323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2B85212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4315EC6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50D8A81" w14:textId="1924F384" w:rsidR="00E313D6" w:rsidRPr="00B84133" w:rsidRDefault="00E313D6" w:rsidP="009A2A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="009A2AEA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3)</w:t>
            </w:r>
          </w:p>
        </w:tc>
        <w:tc>
          <w:tcPr>
            <w:tcW w:w="283" w:type="dxa"/>
            <w:shd w:val="clear" w:color="auto" w:fill="auto"/>
          </w:tcPr>
          <w:p w14:paraId="43872FA9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43C3419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4A7646C" w14:textId="58AE0D49" w:rsidR="00E313D6" w:rsidRPr="00B84133" w:rsidRDefault="00E313D6" w:rsidP="009A2AE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9A2AE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24C445B3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18B29BED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171499E8" w14:textId="0D13EBE4" w:rsidR="00E313D6" w:rsidRPr="00B84133" w:rsidRDefault="00E313D6" w:rsidP="00A90F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90F0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  <w:tc>
          <w:tcPr>
            <w:tcW w:w="282" w:type="dxa"/>
            <w:shd w:val="clear" w:color="auto" w:fill="auto"/>
          </w:tcPr>
          <w:p w14:paraId="0C6125B6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05F07516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4C888C8" w14:textId="72F378A2" w:rsidR="00E313D6" w:rsidRPr="00B84133" w:rsidRDefault="00E313D6" w:rsidP="00A90F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90F0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90F0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90F0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7A3A8785" w14:textId="77777777" w:rsidTr="00323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029ED09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Weight-for-height (z-score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3772453" w14:textId="07AE7BCE" w:rsidR="00E313D6" w:rsidRPr="00B84133" w:rsidRDefault="00E313D6" w:rsidP="00394C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94CE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4</w:t>
            </w:r>
          </w:p>
        </w:tc>
        <w:tc>
          <w:tcPr>
            <w:tcW w:w="1418" w:type="dxa"/>
            <w:shd w:val="clear" w:color="auto" w:fill="auto"/>
          </w:tcPr>
          <w:p w14:paraId="7CB94483" w14:textId="55D9FA42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)</w:t>
            </w:r>
          </w:p>
        </w:tc>
        <w:tc>
          <w:tcPr>
            <w:tcW w:w="283" w:type="dxa"/>
            <w:shd w:val="clear" w:color="auto" w:fill="auto"/>
          </w:tcPr>
          <w:p w14:paraId="6A8656EA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3EC13CA1" w14:textId="2F988690" w:rsidR="00E313D6" w:rsidRPr="00B84133" w:rsidRDefault="00E313D6" w:rsidP="00FD00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D003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1418" w:type="dxa"/>
            <w:shd w:val="clear" w:color="auto" w:fill="auto"/>
          </w:tcPr>
          <w:p w14:paraId="163FBC5D" w14:textId="277F3B04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262A0764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56A455F" w14:textId="63D4B0AD" w:rsidR="00E313D6" w:rsidRPr="00B84133" w:rsidRDefault="00E313D6" w:rsidP="00FD00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</w:t>
            </w:r>
            <w:r w:rsidR="00FD003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274" w:type="dxa"/>
            <w:shd w:val="clear" w:color="auto" w:fill="auto"/>
          </w:tcPr>
          <w:p w14:paraId="48F41046" w14:textId="6B84C50F" w:rsidR="00E313D6" w:rsidRPr="00B84133" w:rsidRDefault="00E313D6" w:rsidP="00FD00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D003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D003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)</w:t>
            </w:r>
          </w:p>
        </w:tc>
        <w:tc>
          <w:tcPr>
            <w:tcW w:w="282" w:type="dxa"/>
            <w:shd w:val="clear" w:color="auto" w:fill="auto"/>
          </w:tcPr>
          <w:p w14:paraId="56212133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50037E37" w14:textId="1EEA4625" w:rsidR="00E313D6" w:rsidRPr="00B84133" w:rsidRDefault="00E313D6" w:rsidP="0025474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25474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8</w:t>
            </w:r>
          </w:p>
        </w:tc>
        <w:tc>
          <w:tcPr>
            <w:tcW w:w="1417" w:type="dxa"/>
            <w:shd w:val="clear" w:color="auto" w:fill="auto"/>
          </w:tcPr>
          <w:p w14:paraId="310DD1E8" w14:textId="77174FCB" w:rsidR="00E313D6" w:rsidRPr="00B84133" w:rsidRDefault="00E313D6" w:rsidP="0025474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254749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)</w:t>
            </w:r>
          </w:p>
        </w:tc>
      </w:tr>
      <w:tr w:rsidR="00E313D6" w:rsidRPr="00B84133" w14:paraId="4A789F26" w14:textId="77777777" w:rsidTr="00323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26DFC24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406ED09D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645E136" w14:textId="4ECBAFA6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)</w:t>
            </w:r>
          </w:p>
        </w:tc>
        <w:tc>
          <w:tcPr>
            <w:tcW w:w="283" w:type="dxa"/>
            <w:shd w:val="clear" w:color="auto" w:fill="auto"/>
          </w:tcPr>
          <w:p w14:paraId="71DDCE13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53799AC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10F558B" w14:textId="07492511" w:rsidR="00E313D6" w:rsidRPr="00B84133" w:rsidRDefault="00E313D6" w:rsidP="00FD00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D003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FD003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D003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64518B36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27568F07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3EB9D569" w14:textId="2406E316" w:rsidR="00E313D6" w:rsidRPr="00B84133" w:rsidRDefault="00FD003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  <w:tc>
          <w:tcPr>
            <w:tcW w:w="282" w:type="dxa"/>
            <w:shd w:val="clear" w:color="auto" w:fill="auto"/>
          </w:tcPr>
          <w:p w14:paraId="7A3CFD20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10C7A89E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69C6FC4" w14:textId="209DB54F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)</w:t>
            </w:r>
          </w:p>
        </w:tc>
      </w:tr>
      <w:tr w:rsidR="00E313D6" w:rsidRPr="00B84133" w14:paraId="0AB41C2A" w14:textId="77777777" w:rsidTr="00323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07E52B1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Weight-for-age (z-score)</w:t>
            </w:r>
          </w:p>
        </w:tc>
        <w:tc>
          <w:tcPr>
            <w:tcW w:w="994" w:type="dxa"/>
            <w:shd w:val="clear" w:color="auto" w:fill="auto"/>
          </w:tcPr>
          <w:p w14:paraId="59371AA1" w14:textId="2FA56FB9" w:rsidR="00E313D6" w:rsidRPr="00B84133" w:rsidRDefault="009F008A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1</w:t>
            </w:r>
          </w:p>
        </w:tc>
        <w:tc>
          <w:tcPr>
            <w:tcW w:w="1418" w:type="dxa"/>
            <w:shd w:val="clear" w:color="auto" w:fill="auto"/>
          </w:tcPr>
          <w:p w14:paraId="32057386" w14:textId="6D68608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)</w:t>
            </w:r>
          </w:p>
        </w:tc>
        <w:tc>
          <w:tcPr>
            <w:tcW w:w="283" w:type="dxa"/>
            <w:shd w:val="clear" w:color="auto" w:fill="auto"/>
          </w:tcPr>
          <w:p w14:paraId="162D97C6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E245454" w14:textId="79FA9A6D" w:rsidR="00E313D6" w:rsidRPr="00B84133" w:rsidRDefault="00E313D6" w:rsidP="009F008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F008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418" w:type="dxa"/>
            <w:shd w:val="clear" w:color="auto" w:fill="auto"/>
          </w:tcPr>
          <w:p w14:paraId="02C40CB6" w14:textId="3FD02E7A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36284EB3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36005CB" w14:textId="32CFCEF5" w:rsidR="00E313D6" w:rsidRPr="00B84133" w:rsidRDefault="00E313D6" w:rsidP="009F008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F008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1274" w:type="dxa"/>
            <w:shd w:val="clear" w:color="auto" w:fill="auto"/>
          </w:tcPr>
          <w:p w14:paraId="55CB0247" w14:textId="3A168900" w:rsidR="00E313D6" w:rsidRPr="00B84133" w:rsidRDefault="00E313D6" w:rsidP="009F008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F008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)</w:t>
            </w:r>
          </w:p>
        </w:tc>
        <w:tc>
          <w:tcPr>
            <w:tcW w:w="282" w:type="dxa"/>
            <w:shd w:val="clear" w:color="auto" w:fill="auto"/>
          </w:tcPr>
          <w:p w14:paraId="68234D36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2D55EE47" w14:textId="4C96D345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8</w:t>
            </w:r>
          </w:p>
        </w:tc>
        <w:tc>
          <w:tcPr>
            <w:tcW w:w="1417" w:type="dxa"/>
            <w:shd w:val="clear" w:color="auto" w:fill="auto"/>
          </w:tcPr>
          <w:p w14:paraId="54A2F594" w14:textId="25D730FE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)</w:t>
            </w:r>
          </w:p>
        </w:tc>
      </w:tr>
      <w:tr w:rsidR="00E313D6" w:rsidRPr="00B84133" w14:paraId="7E1F46FA" w14:textId="77777777" w:rsidTr="00323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AA9323A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7F8B30A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AF9438C" w14:textId="039E016E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)</w:t>
            </w:r>
          </w:p>
        </w:tc>
        <w:tc>
          <w:tcPr>
            <w:tcW w:w="283" w:type="dxa"/>
            <w:shd w:val="clear" w:color="auto" w:fill="auto"/>
          </w:tcPr>
          <w:p w14:paraId="77A1458C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00F5F716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714B7C4" w14:textId="1DE3BC20" w:rsidR="00E313D6" w:rsidRPr="00B84133" w:rsidRDefault="009F008A" w:rsidP="009F00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70DAE3EB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1866B492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372A04CE" w14:textId="1F009C0A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)</w:t>
            </w:r>
          </w:p>
        </w:tc>
        <w:tc>
          <w:tcPr>
            <w:tcW w:w="282" w:type="dxa"/>
            <w:shd w:val="clear" w:color="auto" w:fill="auto"/>
          </w:tcPr>
          <w:p w14:paraId="62071C6A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45D9F695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5D5976E" w14:textId="797ED900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</w:t>
            </w:r>
          </w:p>
        </w:tc>
      </w:tr>
      <w:tr w:rsidR="00E313D6" w:rsidRPr="00B84133" w14:paraId="2CEB0710" w14:textId="77777777" w:rsidTr="00323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0F2D3DE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Mid-upper arm circumference (cm)</w:t>
            </w:r>
          </w:p>
        </w:tc>
        <w:tc>
          <w:tcPr>
            <w:tcW w:w="994" w:type="dxa"/>
            <w:shd w:val="clear" w:color="auto" w:fill="auto"/>
          </w:tcPr>
          <w:p w14:paraId="4EB6A69E" w14:textId="4B876113" w:rsidR="00E313D6" w:rsidRPr="00B84133" w:rsidRDefault="00E313D6" w:rsidP="00017D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17D9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4</w:t>
            </w:r>
          </w:p>
        </w:tc>
        <w:tc>
          <w:tcPr>
            <w:tcW w:w="1418" w:type="dxa"/>
            <w:shd w:val="clear" w:color="auto" w:fill="auto"/>
          </w:tcPr>
          <w:p w14:paraId="5022D35D" w14:textId="084041D8" w:rsidR="00E313D6" w:rsidRPr="00B84133" w:rsidRDefault="00E313D6" w:rsidP="00017D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17D9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17D9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017D9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63137A10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7D3EAB80" w14:textId="168314B3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8</w:t>
            </w:r>
          </w:p>
        </w:tc>
        <w:tc>
          <w:tcPr>
            <w:tcW w:w="1418" w:type="dxa"/>
            <w:shd w:val="clear" w:color="auto" w:fill="auto"/>
          </w:tcPr>
          <w:p w14:paraId="684638B8" w14:textId="1E46A485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68FAE859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7CB081AF" w14:textId="19002131" w:rsidR="00E313D6" w:rsidRPr="00B84133" w:rsidRDefault="00E313D6" w:rsidP="000C4B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0C4BD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74" w:type="dxa"/>
            <w:shd w:val="clear" w:color="auto" w:fill="auto"/>
          </w:tcPr>
          <w:p w14:paraId="1A6C113C" w14:textId="7AAEE4C0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)</w:t>
            </w:r>
          </w:p>
        </w:tc>
        <w:tc>
          <w:tcPr>
            <w:tcW w:w="282" w:type="dxa"/>
            <w:shd w:val="clear" w:color="auto" w:fill="auto"/>
          </w:tcPr>
          <w:p w14:paraId="3EDDEB9C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62A49E14" w14:textId="3B0D0E48" w:rsidR="00E313D6" w:rsidRPr="00B84133" w:rsidRDefault="00E313D6" w:rsidP="000C4B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C4BD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1417" w:type="dxa"/>
            <w:shd w:val="clear" w:color="auto" w:fill="auto"/>
          </w:tcPr>
          <w:p w14:paraId="6051605F" w14:textId="4D9FE079" w:rsidR="00E313D6" w:rsidRPr="00B84133" w:rsidRDefault="00E313D6" w:rsidP="000C4B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C4BD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)</w:t>
            </w:r>
          </w:p>
        </w:tc>
      </w:tr>
      <w:tr w:rsidR="00E313D6" w:rsidRPr="00B84133" w14:paraId="30FB2F01" w14:textId="77777777" w:rsidTr="00323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F7AAF87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0ACA928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AE23893" w14:textId="7F9174F1" w:rsidR="00E313D6" w:rsidRPr="00B84133" w:rsidRDefault="00E313D6" w:rsidP="00017D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17D9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17D9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17D94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03A13F77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C0C669C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2C95938" w14:textId="4D717ED6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61709E6C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387A7059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4C34DB60" w14:textId="402F62A1" w:rsidR="00E313D6" w:rsidRPr="00B84133" w:rsidRDefault="00E313D6" w:rsidP="000C4B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C4BD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C4BD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2" w:type="dxa"/>
            <w:shd w:val="clear" w:color="auto" w:fill="auto"/>
          </w:tcPr>
          <w:p w14:paraId="22D0D1EF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4012926B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2387EF7C" w14:textId="3E2B8DF6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)</w:t>
            </w:r>
          </w:p>
        </w:tc>
      </w:tr>
      <w:tr w:rsidR="00E313D6" w:rsidRPr="00B84133" w14:paraId="67E8450B" w14:textId="77777777" w:rsidTr="00323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F4713BA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Triceps skinfold (mm)</w:t>
            </w:r>
          </w:p>
        </w:tc>
        <w:tc>
          <w:tcPr>
            <w:tcW w:w="994" w:type="dxa"/>
            <w:shd w:val="clear" w:color="auto" w:fill="auto"/>
          </w:tcPr>
          <w:p w14:paraId="54CCA2A8" w14:textId="07E68F70" w:rsidR="00E313D6" w:rsidRPr="00B84133" w:rsidRDefault="00E313D6" w:rsidP="000C4B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C4BD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1</w:t>
            </w:r>
          </w:p>
        </w:tc>
        <w:tc>
          <w:tcPr>
            <w:tcW w:w="1418" w:type="dxa"/>
            <w:shd w:val="clear" w:color="auto" w:fill="auto"/>
          </w:tcPr>
          <w:p w14:paraId="4988E9F0" w14:textId="289D4D76" w:rsidR="00E313D6" w:rsidRPr="00B84133" w:rsidRDefault="00E313D6" w:rsidP="000C4B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C4BD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C4BD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)</w:t>
            </w:r>
          </w:p>
        </w:tc>
        <w:tc>
          <w:tcPr>
            <w:tcW w:w="283" w:type="dxa"/>
            <w:shd w:val="clear" w:color="auto" w:fill="auto"/>
          </w:tcPr>
          <w:p w14:paraId="24836D0A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0FACBBB" w14:textId="72575620" w:rsidR="00E313D6" w:rsidRPr="00B84133" w:rsidRDefault="00E313D6" w:rsidP="000C4B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C4BD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5</w:t>
            </w:r>
          </w:p>
        </w:tc>
        <w:tc>
          <w:tcPr>
            <w:tcW w:w="1418" w:type="dxa"/>
            <w:shd w:val="clear" w:color="auto" w:fill="auto"/>
          </w:tcPr>
          <w:p w14:paraId="1066C07E" w14:textId="460BAF40" w:rsidR="00E313D6" w:rsidRPr="00B84133" w:rsidRDefault="00E313D6" w:rsidP="000C4BD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C4BD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C4BD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50F36967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251F8723" w14:textId="78766B5A" w:rsidR="00E313D6" w:rsidRPr="00B84133" w:rsidRDefault="00E313D6" w:rsidP="003C06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C06B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2</w:t>
            </w:r>
          </w:p>
        </w:tc>
        <w:tc>
          <w:tcPr>
            <w:tcW w:w="1274" w:type="dxa"/>
            <w:shd w:val="clear" w:color="auto" w:fill="auto"/>
          </w:tcPr>
          <w:p w14:paraId="459000B6" w14:textId="401BF654" w:rsidR="00E313D6" w:rsidRPr="00B84133" w:rsidRDefault="00E313D6" w:rsidP="003C06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C06B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C06B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3C06B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2" w:type="dxa"/>
            <w:shd w:val="clear" w:color="auto" w:fill="auto"/>
          </w:tcPr>
          <w:p w14:paraId="40782C65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5D4BF635" w14:textId="3EFD458F" w:rsidR="00E313D6" w:rsidRPr="00B84133" w:rsidRDefault="00E313D6" w:rsidP="003C06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C06B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7</w:t>
            </w:r>
          </w:p>
        </w:tc>
        <w:tc>
          <w:tcPr>
            <w:tcW w:w="1417" w:type="dxa"/>
            <w:shd w:val="clear" w:color="auto" w:fill="auto"/>
          </w:tcPr>
          <w:p w14:paraId="46312F16" w14:textId="45119EAF" w:rsidR="00E313D6" w:rsidRPr="00B84133" w:rsidRDefault="00E313D6" w:rsidP="003C06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C06B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C06B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3C06B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373C73A0" w14:textId="77777777" w:rsidTr="00323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4AD9FF8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23DED94B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742D0D0" w14:textId="06337F20" w:rsidR="00E313D6" w:rsidRPr="00B84133" w:rsidRDefault="00E313D6" w:rsidP="000C4B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0C4BD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C4BD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C4BD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195188BE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7F797F2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08CFE3A" w14:textId="17F52FF3" w:rsidR="00E313D6" w:rsidRPr="00B84133" w:rsidRDefault="00E313D6" w:rsidP="000C4BD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C4BD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C4BD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0C4BD0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5C01AC58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473D8B6D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1F1ABE2D" w14:textId="4D89B36B" w:rsidR="00E313D6" w:rsidRPr="00B84133" w:rsidRDefault="00E313D6" w:rsidP="003C06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C06B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C06B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C06B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2" w:type="dxa"/>
            <w:shd w:val="clear" w:color="auto" w:fill="auto"/>
          </w:tcPr>
          <w:p w14:paraId="5FFE7533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3FE30FDA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4E3EE5F" w14:textId="79C654A7" w:rsidR="00E313D6" w:rsidRPr="00B84133" w:rsidRDefault="00E313D6" w:rsidP="003C06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C06B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3C06B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3C06BE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65B5BB6C" w14:textId="77777777" w:rsidTr="00323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52C950C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Subscapular skinfold (mm)</w:t>
            </w:r>
          </w:p>
        </w:tc>
        <w:tc>
          <w:tcPr>
            <w:tcW w:w="994" w:type="dxa"/>
            <w:shd w:val="clear" w:color="auto" w:fill="auto"/>
          </w:tcPr>
          <w:p w14:paraId="3A5EB19F" w14:textId="4F767797" w:rsidR="00E313D6" w:rsidRPr="00B84133" w:rsidRDefault="00E313D6" w:rsidP="00FF08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F086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5</w:t>
            </w:r>
          </w:p>
        </w:tc>
        <w:tc>
          <w:tcPr>
            <w:tcW w:w="1418" w:type="dxa"/>
            <w:shd w:val="clear" w:color="auto" w:fill="auto"/>
          </w:tcPr>
          <w:p w14:paraId="5DD0E672" w14:textId="469B719E" w:rsidR="00E313D6" w:rsidRPr="00B84133" w:rsidRDefault="00E313D6" w:rsidP="00FF08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F086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2, 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</w:t>
            </w:r>
            <w:r w:rsidR="00FF0863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32257A68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62D5BD33" w14:textId="65311614" w:rsidR="00E313D6" w:rsidRPr="00B84133" w:rsidRDefault="00E313D6" w:rsidP="00FF08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F086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1</w:t>
            </w:r>
          </w:p>
        </w:tc>
        <w:tc>
          <w:tcPr>
            <w:tcW w:w="1418" w:type="dxa"/>
            <w:shd w:val="clear" w:color="auto" w:fill="auto"/>
          </w:tcPr>
          <w:p w14:paraId="3CC82A10" w14:textId="160BC02F" w:rsidR="00E313D6" w:rsidRPr="00B84133" w:rsidRDefault="00E313D6" w:rsidP="00FF08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F086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F086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66028E2A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0B14BFBF" w14:textId="1B8A1840" w:rsidR="00E313D6" w:rsidRPr="00B84133" w:rsidRDefault="00E313D6" w:rsidP="00FF08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F086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74" w:type="dxa"/>
            <w:shd w:val="clear" w:color="auto" w:fill="auto"/>
          </w:tcPr>
          <w:p w14:paraId="360CB7BD" w14:textId="048E7297" w:rsidR="00E313D6" w:rsidRPr="00B84133" w:rsidRDefault="00E313D6" w:rsidP="00FF08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F086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F086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F086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2" w:type="dxa"/>
            <w:shd w:val="clear" w:color="auto" w:fill="auto"/>
          </w:tcPr>
          <w:p w14:paraId="20F18DBA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6DD6D7A8" w14:textId="0411D5E8" w:rsidR="00E313D6" w:rsidRPr="00B84133" w:rsidRDefault="00FF0863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9</w:t>
            </w:r>
          </w:p>
        </w:tc>
        <w:tc>
          <w:tcPr>
            <w:tcW w:w="1417" w:type="dxa"/>
            <w:shd w:val="clear" w:color="auto" w:fill="auto"/>
          </w:tcPr>
          <w:p w14:paraId="661C45FC" w14:textId="6FA51C2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)</w:t>
            </w:r>
          </w:p>
        </w:tc>
      </w:tr>
      <w:tr w:rsidR="00E313D6" w:rsidRPr="00B84133" w14:paraId="64A48666" w14:textId="77777777" w:rsidTr="00323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7E40723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1F28894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06E7ED0" w14:textId="7EB59FED" w:rsidR="00E313D6" w:rsidRPr="00B84133" w:rsidRDefault="00E313D6" w:rsidP="00FF08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</w:t>
            </w:r>
            <w:r w:rsidR="00FF086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</w:t>
            </w:r>
            <w:r w:rsidR="00FF0863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6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6)</w:t>
            </w:r>
          </w:p>
        </w:tc>
        <w:tc>
          <w:tcPr>
            <w:tcW w:w="283" w:type="dxa"/>
            <w:shd w:val="clear" w:color="auto" w:fill="auto"/>
          </w:tcPr>
          <w:p w14:paraId="0A03E4BB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26A9460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DCB1ACA" w14:textId="7FDD86F4" w:rsidR="00E313D6" w:rsidRPr="00B84133" w:rsidRDefault="00E313D6" w:rsidP="00FF08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F086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F086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F086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53CF9125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5D002982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6A453DBC" w14:textId="3FF8D0DB" w:rsidR="00E313D6" w:rsidRPr="00B84133" w:rsidRDefault="00E313D6" w:rsidP="00FF08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FF086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)</w:t>
            </w:r>
          </w:p>
        </w:tc>
        <w:tc>
          <w:tcPr>
            <w:tcW w:w="282" w:type="dxa"/>
            <w:shd w:val="clear" w:color="auto" w:fill="auto"/>
          </w:tcPr>
          <w:p w14:paraId="7D5E4982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2536F5DE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8830004" w14:textId="19685AC9" w:rsidR="00E313D6" w:rsidRPr="00B84133" w:rsidRDefault="00E313D6" w:rsidP="009F00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F086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FF0863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F008A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07DDD422" w14:textId="77777777" w:rsidTr="00323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6C4D4F1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GB"/>
              </w:rPr>
              <w:t>Insulin-like growth factor-1 (ng/ml)</w:t>
            </w:r>
          </w:p>
        </w:tc>
        <w:tc>
          <w:tcPr>
            <w:tcW w:w="994" w:type="dxa"/>
            <w:shd w:val="clear" w:color="auto" w:fill="auto"/>
          </w:tcPr>
          <w:p w14:paraId="1829EBE2" w14:textId="7C795CEC" w:rsidR="00E313D6" w:rsidRPr="00B84133" w:rsidRDefault="00E313D6" w:rsidP="00A90F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A90F0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8</w:t>
            </w:r>
          </w:p>
        </w:tc>
        <w:tc>
          <w:tcPr>
            <w:tcW w:w="1418" w:type="dxa"/>
            <w:shd w:val="clear" w:color="auto" w:fill="auto"/>
          </w:tcPr>
          <w:p w14:paraId="1B4AF7C6" w14:textId="0E3F6921" w:rsidR="00E313D6" w:rsidRPr="00B84133" w:rsidRDefault="00A90F02" w:rsidP="00A90F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0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9</w:t>
            </w:r>
            <w:r w:rsidR="00E313D6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8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48</w:t>
            </w:r>
            <w:r w:rsidR="00E313D6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26102306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541C6A94" w14:textId="67931A8C" w:rsidR="00E313D6" w:rsidRPr="00B84133" w:rsidRDefault="00E313D6" w:rsidP="00A90F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90F0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6131A1F4" w14:textId="52377CA2" w:rsidR="00E313D6" w:rsidRPr="00B84133" w:rsidRDefault="00E313D6" w:rsidP="00A90F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A90F0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A90F0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8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A90F0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481F06F3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695A7509" w14:textId="0152818E" w:rsidR="00E313D6" w:rsidRPr="00B84133" w:rsidRDefault="00E313D6" w:rsidP="00A90F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A90F0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5</w:t>
            </w:r>
          </w:p>
        </w:tc>
        <w:tc>
          <w:tcPr>
            <w:tcW w:w="1274" w:type="dxa"/>
            <w:shd w:val="clear" w:color="auto" w:fill="auto"/>
          </w:tcPr>
          <w:p w14:paraId="4E48D587" w14:textId="0B457907" w:rsidR="00E313D6" w:rsidRPr="00B84133" w:rsidRDefault="00A90F02" w:rsidP="00010D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010D4F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10D4F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2" w:type="dxa"/>
            <w:shd w:val="clear" w:color="auto" w:fill="auto"/>
          </w:tcPr>
          <w:p w14:paraId="5B346E2A" w14:textId="77777777" w:rsidR="00E313D6" w:rsidRPr="00B84133" w:rsidRDefault="00E313D6" w:rsidP="00323B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05731E19" w14:textId="63705DDE" w:rsidR="00E313D6" w:rsidRPr="00B84133" w:rsidRDefault="00E313D6" w:rsidP="00010D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10D4F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1</w:t>
            </w:r>
          </w:p>
        </w:tc>
        <w:tc>
          <w:tcPr>
            <w:tcW w:w="1417" w:type="dxa"/>
            <w:shd w:val="clear" w:color="auto" w:fill="auto"/>
          </w:tcPr>
          <w:p w14:paraId="2C565A95" w14:textId="0B1A66DE" w:rsidR="00E313D6" w:rsidRPr="00B84133" w:rsidRDefault="00010D4F" w:rsidP="00010D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8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B84133" w14:paraId="00D163A3" w14:textId="77777777" w:rsidTr="00323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41FD332" w14:textId="77777777" w:rsidR="00E313D6" w:rsidRPr="00B84133" w:rsidRDefault="00E313D6" w:rsidP="00323BF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33F623DE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4CADB69" w14:textId="500BC601" w:rsidR="00E313D6" w:rsidRPr="00B84133" w:rsidRDefault="00E313D6" w:rsidP="00A90F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A90F02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(-1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</w:t>
            </w:r>
            <w:r w:rsidR="00A90F02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7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, 7</w:t>
            </w:r>
            <w:r w:rsidR="00AD58A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.</w:t>
            </w:r>
            <w:r w:rsidR="00A90F02"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78</w:t>
            </w:r>
            <w:r w:rsidRPr="00B8413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755003DD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4" w:type="dxa"/>
            <w:shd w:val="clear" w:color="auto" w:fill="auto"/>
          </w:tcPr>
          <w:p w14:paraId="19B12262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B80CF10" w14:textId="7C513229" w:rsidR="00E313D6" w:rsidRPr="00B84133" w:rsidRDefault="00A90F02" w:rsidP="00A90F0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-1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0" w:type="dxa"/>
            <w:gridSpan w:val="2"/>
            <w:shd w:val="clear" w:color="auto" w:fill="auto"/>
          </w:tcPr>
          <w:p w14:paraId="57945AE6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14:paraId="71700B55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14:paraId="726FBDA7" w14:textId="6C3AB499" w:rsidR="00E313D6" w:rsidRPr="00B84133" w:rsidRDefault="00A90F02" w:rsidP="00010D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</w:t>
            </w:r>
            <w:r w:rsidR="00010D4F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10D4F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010D4F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10D4F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</w:t>
            </w:r>
            <w:r w:rsidR="00E313D6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82" w:type="dxa"/>
            <w:shd w:val="clear" w:color="auto" w:fill="auto"/>
          </w:tcPr>
          <w:p w14:paraId="43CBA096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auto"/>
          </w:tcPr>
          <w:p w14:paraId="75DC6A23" w14:textId="77777777" w:rsidR="00E313D6" w:rsidRPr="00B84133" w:rsidRDefault="00E313D6" w:rsidP="00323B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23E0C424" w14:textId="61C17DB4" w:rsidR="00E313D6" w:rsidRPr="00B84133" w:rsidRDefault="00E313D6" w:rsidP="00010D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10D4F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-0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10D4F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8</w:t>
            </w:r>
            <w:r w:rsidR="00AD58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10D4F"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</w:t>
            </w:r>
            <w:r w:rsidRPr="00B841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13D6" w:rsidRPr="00F2683A" w14:paraId="1057E4B2" w14:textId="77777777" w:rsidTr="00323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13"/>
            <w:tcBorders>
              <w:top w:val="single" w:sz="4" w:space="0" w:color="000000"/>
            </w:tcBorders>
            <w:shd w:val="clear" w:color="auto" w:fill="auto"/>
          </w:tcPr>
          <w:p w14:paraId="7BE80D6C" w14:textId="658AB6A9" w:rsidR="00E313D6" w:rsidRPr="00F2683A" w:rsidRDefault="00E313D6" w:rsidP="00B8413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B8413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1</w:t>
            </w:r>
            <w:r w:rsidRPr="00B8413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8413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Based on linear mixed effect models </w:t>
            </w:r>
            <w:r w:rsidR="00562E37" w:rsidRPr="00B8413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without adjustments</w:t>
            </w:r>
            <w:r w:rsidR="00B4076E" w:rsidRPr="00B84133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.</w:t>
            </w:r>
          </w:p>
        </w:tc>
      </w:tr>
    </w:tbl>
    <w:p w14:paraId="43A457FD" w14:textId="77777777" w:rsidR="00F839DC" w:rsidRPr="00F839DC" w:rsidRDefault="00F839DC" w:rsidP="00E313D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F839DC" w:rsidRPr="00F839DC" w:rsidSect="00FF0AE8">
      <w:footerReference w:type="default" r:id="rId11"/>
      <w:pgSz w:w="16838" w:h="11906" w:orient="landscape"/>
      <w:pgMar w:top="993" w:right="1418" w:bottom="426" w:left="1418" w:header="0" w:footer="709" w:gutter="0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A3066F" w14:textId="77777777" w:rsidR="00B84133" w:rsidRDefault="00B84133">
      <w:pPr>
        <w:spacing w:after="0" w:line="240" w:lineRule="auto"/>
      </w:pPr>
      <w:r>
        <w:separator/>
      </w:r>
    </w:p>
  </w:endnote>
  <w:endnote w:type="continuationSeparator" w:id="0">
    <w:p w14:paraId="690C7108" w14:textId="77777777" w:rsidR="00B84133" w:rsidRDefault="00B841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2325405"/>
      <w:docPartObj>
        <w:docPartGallery w:val="Page Numbers (Bottom of Page)"/>
        <w:docPartUnique/>
      </w:docPartObj>
    </w:sdtPr>
    <w:sdtEndPr/>
    <w:sdtContent>
      <w:p w14:paraId="0425820A" w14:textId="2FE69C53" w:rsidR="00B84133" w:rsidRDefault="00B84133">
        <w:pPr>
          <w:pStyle w:val="Foot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AD58AF">
          <w:rPr>
            <w:noProof/>
          </w:rPr>
          <w:t>1</w:t>
        </w:r>
        <w:r>
          <w:fldChar w:fldCharType="end"/>
        </w:r>
      </w:p>
      <w:p w14:paraId="2DFA5954" w14:textId="77777777" w:rsidR="00B84133" w:rsidRDefault="00AD58AF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FE719F" w14:textId="77777777" w:rsidR="00B84133" w:rsidRDefault="00B84133">
      <w:pPr>
        <w:spacing w:after="0" w:line="240" w:lineRule="auto"/>
      </w:pPr>
      <w:r>
        <w:separator/>
      </w:r>
    </w:p>
  </w:footnote>
  <w:footnote w:type="continuationSeparator" w:id="0">
    <w:p w14:paraId="43029284" w14:textId="77777777" w:rsidR="00B84133" w:rsidRDefault="00B841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C24A348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41815AF"/>
    <w:multiLevelType w:val="multilevel"/>
    <w:tmpl w:val="2FC4DA1E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 w15:restartNumberingAfterBreak="0">
    <w:nsid w:val="28EB6767"/>
    <w:multiLevelType w:val="multilevel"/>
    <w:tmpl w:val="2DF69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79E5E18"/>
    <w:multiLevelType w:val="multilevel"/>
    <w:tmpl w:val="259C3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E529C9"/>
    <w:multiLevelType w:val="multilevel"/>
    <w:tmpl w:val="70F8356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5" w15:restartNumberingAfterBreak="0">
    <w:nsid w:val="65314606"/>
    <w:multiLevelType w:val="multilevel"/>
    <w:tmpl w:val="2EBC5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B6101F9"/>
    <w:multiLevelType w:val="multilevel"/>
    <w:tmpl w:val="A8B82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9CE"/>
    <w:rsid w:val="00000BFC"/>
    <w:rsid w:val="00001E99"/>
    <w:rsid w:val="000026AC"/>
    <w:rsid w:val="00010D4F"/>
    <w:rsid w:val="00015D08"/>
    <w:rsid w:val="00017D94"/>
    <w:rsid w:val="000241B4"/>
    <w:rsid w:val="000249F6"/>
    <w:rsid w:val="000337D1"/>
    <w:rsid w:val="00033AC9"/>
    <w:rsid w:val="00034BA8"/>
    <w:rsid w:val="00045894"/>
    <w:rsid w:val="000501BC"/>
    <w:rsid w:val="000645FE"/>
    <w:rsid w:val="00074ABD"/>
    <w:rsid w:val="0008022A"/>
    <w:rsid w:val="00080490"/>
    <w:rsid w:val="00080C50"/>
    <w:rsid w:val="0008174C"/>
    <w:rsid w:val="00084ADA"/>
    <w:rsid w:val="00094E77"/>
    <w:rsid w:val="000A14C8"/>
    <w:rsid w:val="000A2289"/>
    <w:rsid w:val="000A3780"/>
    <w:rsid w:val="000A4A69"/>
    <w:rsid w:val="000B23A8"/>
    <w:rsid w:val="000C2DE4"/>
    <w:rsid w:val="000C4BD0"/>
    <w:rsid w:val="000C7D8B"/>
    <w:rsid w:val="000F0B72"/>
    <w:rsid w:val="000F0BCB"/>
    <w:rsid w:val="000F47D9"/>
    <w:rsid w:val="00112014"/>
    <w:rsid w:val="00114790"/>
    <w:rsid w:val="00120642"/>
    <w:rsid w:val="001226D8"/>
    <w:rsid w:val="00132ED9"/>
    <w:rsid w:val="0013459B"/>
    <w:rsid w:val="00142C08"/>
    <w:rsid w:val="001432AE"/>
    <w:rsid w:val="00145BE9"/>
    <w:rsid w:val="0015594F"/>
    <w:rsid w:val="00172928"/>
    <w:rsid w:val="00180EAA"/>
    <w:rsid w:val="0019133F"/>
    <w:rsid w:val="001A69B5"/>
    <w:rsid w:val="001B001C"/>
    <w:rsid w:val="001B54C5"/>
    <w:rsid w:val="001C2161"/>
    <w:rsid w:val="001C2D42"/>
    <w:rsid w:val="001D35C6"/>
    <w:rsid w:val="001D3F48"/>
    <w:rsid w:val="001E21C3"/>
    <w:rsid w:val="001E7390"/>
    <w:rsid w:val="001E7C95"/>
    <w:rsid w:val="001F0C1B"/>
    <w:rsid w:val="001F48AD"/>
    <w:rsid w:val="001F6FEB"/>
    <w:rsid w:val="001F7671"/>
    <w:rsid w:val="00210F99"/>
    <w:rsid w:val="002244E6"/>
    <w:rsid w:val="00227C8F"/>
    <w:rsid w:val="002311B9"/>
    <w:rsid w:val="00235012"/>
    <w:rsid w:val="0024037C"/>
    <w:rsid w:val="00241B04"/>
    <w:rsid w:val="00245543"/>
    <w:rsid w:val="00245D11"/>
    <w:rsid w:val="00246D4C"/>
    <w:rsid w:val="00254749"/>
    <w:rsid w:val="002679FA"/>
    <w:rsid w:val="00270165"/>
    <w:rsid w:val="00280990"/>
    <w:rsid w:val="00281D0A"/>
    <w:rsid w:val="0028391E"/>
    <w:rsid w:val="00290BC6"/>
    <w:rsid w:val="002A2305"/>
    <w:rsid w:val="002A4326"/>
    <w:rsid w:val="002A572C"/>
    <w:rsid w:val="002B4E15"/>
    <w:rsid w:val="002B7C66"/>
    <w:rsid w:val="002C6907"/>
    <w:rsid w:val="002D10C1"/>
    <w:rsid w:val="002E20C2"/>
    <w:rsid w:val="002F4405"/>
    <w:rsid w:val="002F5E3D"/>
    <w:rsid w:val="003027CA"/>
    <w:rsid w:val="00304BDD"/>
    <w:rsid w:val="00323BF0"/>
    <w:rsid w:val="00325D98"/>
    <w:rsid w:val="00332B03"/>
    <w:rsid w:val="00336264"/>
    <w:rsid w:val="00337EE7"/>
    <w:rsid w:val="003407AA"/>
    <w:rsid w:val="00340B97"/>
    <w:rsid w:val="00344664"/>
    <w:rsid w:val="00351B2C"/>
    <w:rsid w:val="0035604D"/>
    <w:rsid w:val="00373277"/>
    <w:rsid w:val="00375F95"/>
    <w:rsid w:val="00382E81"/>
    <w:rsid w:val="00383D14"/>
    <w:rsid w:val="003877E7"/>
    <w:rsid w:val="00390B7E"/>
    <w:rsid w:val="00394CE3"/>
    <w:rsid w:val="003A48ED"/>
    <w:rsid w:val="003A6E5C"/>
    <w:rsid w:val="003A7A88"/>
    <w:rsid w:val="003C06BE"/>
    <w:rsid w:val="003C5F8E"/>
    <w:rsid w:val="003E7B15"/>
    <w:rsid w:val="003F6640"/>
    <w:rsid w:val="00405701"/>
    <w:rsid w:val="00406518"/>
    <w:rsid w:val="004132BD"/>
    <w:rsid w:val="00425F77"/>
    <w:rsid w:val="00434170"/>
    <w:rsid w:val="004350A4"/>
    <w:rsid w:val="0043678D"/>
    <w:rsid w:val="00437D98"/>
    <w:rsid w:val="00443B83"/>
    <w:rsid w:val="004460EB"/>
    <w:rsid w:val="00456C3C"/>
    <w:rsid w:val="00461DB3"/>
    <w:rsid w:val="004762D4"/>
    <w:rsid w:val="00480ECC"/>
    <w:rsid w:val="00482A0C"/>
    <w:rsid w:val="004933B2"/>
    <w:rsid w:val="004A27C0"/>
    <w:rsid w:val="004A6FDC"/>
    <w:rsid w:val="004A784F"/>
    <w:rsid w:val="004B631F"/>
    <w:rsid w:val="004C194E"/>
    <w:rsid w:val="004C2C46"/>
    <w:rsid w:val="004E7607"/>
    <w:rsid w:val="004F520E"/>
    <w:rsid w:val="00505D27"/>
    <w:rsid w:val="00514666"/>
    <w:rsid w:val="0052151C"/>
    <w:rsid w:val="00531DBF"/>
    <w:rsid w:val="0053376B"/>
    <w:rsid w:val="0053467F"/>
    <w:rsid w:val="005374C3"/>
    <w:rsid w:val="005376F9"/>
    <w:rsid w:val="00547A1E"/>
    <w:rsid w:val="0056183C"/>
    <w:rsid w:val="00562E37"/>
    <w:rsid w:val="0056720B"/>
    <w:rsid w:val="00575B88"/>
    <w:rsid w:val="00586E65"/>
    <w:rsid w:val="005A77FE"/>
    <w:rsid w:val="005C1A2A"/>
    <w:rsid w:val="005C53DE"/>
    <w:rsid w:val="005D266C"/>
    <w:rsid w:val="005D344B"/>
    <w:rsid w:val="005E2FCE"/>
    <w:rsid w:val="005E561F"/>
    <w:rsid w:val="005F427B"/>
    <w:rsid w:val="00617C73"/>
    <w:rsid w:val="00620916"/>
    <w:rsid w:val="0062466F"/>
    <w:rsid w:val="00641F35"/>
    <w:rsid w:val="00643372"/>
    <w:rsid w:val="00661664"/>
    <w:rsid w:val="00662043"/>
    <w:rsid w:val="006622EE"/>
    <w:rsid w:val="00674C74"/>
    <w:rsid w:val="00676FC6"/>
    <w:rsid w:val="006833B7"/>
    <w:rsid w:val="006837BF"/>
    <w:rsid w:val="00686C1F"/>
    <w:rsid w:val="00693412"/>
    <w:rsid w:val="00697195"/>
    <w:rsid w:val="00697622"/>
    <w:rsid w:val="006D7CA6"/>
    <w:rsid w:val="006E1359"/>
    <w:rsid w:val="006E455F"/>
    <w:rsid w:val="006E500A"/>
    <w:rsid w:val="006F01B3"/>
    <w:rsid w:val="006F192D"/>
    <w:rsid w:val="00700054"/>
    <w:rsid w:val="007001A2"/>
    <w:rsid w:val="00700C41"/>
    <w:rsid w:val="00705F97"/>
    <w:rsid w:val="0071522D"/>
    <w:rsid w:val="0075655A"/>
    <w:rsid w:val="00756605"/>
    <w:rsid w:val="00760444"/>
    <w:rsid w:val="00760C58"/>
    <w:rsid w:val="0076309D"/>
    <w:rsid w:val="00765B50"/>
    <w:rsid w:val="00770E9E"/>
    <w:rsid w:val="00781009"/>
    <w:rsid w:val="00784468"/>
    <w:rsid w:val="00784E3A"/>
    <w:rsid w:val="007878BD"/>
    <w:rsid w:val="00791523"/>
    <w:rsid w:val="007929CE"/>
    <w:rsid w:val="00796A78"/>
    <w:rsid w:val="007A15B3"/>
    <w:rsid w:val="007B4A8C"/>
    <w:rsid w:val="007B5D10"/>
    <w:rsid w:val="007C2A9D"/>
    <w:rsid w:val="007D3966"/>
    <w:rsid w:val="007E5018"/>
    <w:rsid w:val="00801362"/>
    <w:rsid w:val="00804967"/>
    <w:rsid w:val="008068AB"/>
    <w:rsid w:val="008100B7"/>
    <w:rsid w:val="00815349"/>
    <w:rsid w:val="00821435"/>
    <w:rsid w:val="00834B1C"/>
    <w:rsid w:val="00842E9F"/>
    <w:rsid w:val="008430C2"/>
    <w:rsid w:val="008431EF"/>
    <w:rsid w:val="00844494"/>
    <w:rsid w:val="00847E03"/>
    <w:rsid w:val="00850240"/>
    <w:rsid w:val="00850CBE"/>
    <w:rsid w:val="008547E8"/>
    <w:rsid w:val="00855162"/>
    <w:rsid w:val="008551E7"/>
    <w:rsid w:val="008837E2"/>
    <w:rsid w:val="008865AD"/>
    <w:rsid w:val="00886F89"/>
    <w:rsid w:val="008945A4"/>
    <w:rsid w:val="00894ACF"/>
    <w:rsid w:val="008B4C68"/>
    <w:rsid w:val="008C45BC"/>
    <w:rsid w:val="008D1ED6"/>
    <w:rsid w:val="00903122"/>
    <w:rsid w:val="0090762C"/>
    <w:rsid w:val="0090785C"/>
    <w:rsid w:val="009169C3"/>
    <w:rsid w:val="00921413"/>
    <w:rsid w:val="0093401D"/>
    <w:rsid w:val="0094169D"/>
    <w:rsid w:val="00950A77"/>
    <w:rsid w:val="009522E9"/>
    <w:rsid w:val="00955304"/>
    <w:rsid w:val="009558B9"/>
    <w:rsid w:val="009A2AEA"/>
    <w:rsid w:val="009B7740"/>
    <w:rsid w:val="009C5A53"/>
    <w:rsid w:val="009C6F53"/>
    <w:rsid w:val="009C70A4"/>
    <w:rsid w:val="009D74B4"/>
    <w:rsid w:val="009E2CC2"/>
    <w:rsid w:val="009E4E84"/>
    <w:rsid w:val="009F008A"/>
    <w:rsid w:val="009F1498"/>
    <w:rsid w:val="009F14A1"/>
    <w:rsid w:val="009F57FA"/>
    <w:rsid w:val="009F5ED1"/>
    <w:rsid w:val="00A05D52"/>
    <w:rsid w:val="00A1621F"/>
    <w:rsid w:val="00A226E7"/>
    <w:rsid w:val="00A31C8C"/>
    <w:rsid w:val="00A32516"/>
    <w:rsid w:val="00A33164"/>
    <w:rsid w:val="00A34CCC"/>
    <w:rsid w:val="00A4251A"/>
    <w:rsid w:val="00A44D33"/>
    <w:rsid w:val="00A453E8"/>
    <w:rsid w:val="00A4793C"/>
    <w:rsid w:val="00A55451"/>
    <w:rsid w:val="00A60C45"/>
    <w:rsid w:val="00A629F5"/>
    <w:rsid w:val="00A70EDA"/>
    <w:rsid w:val="00A74ED2"/>
    <w:rsid w:val="00A809FF"/>
    <w:rsid w:val="00A82666"/>
    <w:rsid w:val="00A85F8D"/>
    <w:rsid w:val="00A9062E"/>
    <w:rsid w:val="00A907F5"/>
    <w:rsid w:val="00A90F02"/>
    <w:rsid w:val="00A919AB"/>
    <w:rsid w:val="00A920EA"/>
    <w:rsid w:val="00AA7C93"/>
    <w:rsid w:val="00AB0E2C"/>
    <w:rsid w:val="00AC001F"/>
    <w:rsid w:val="00AC142E"/>
    <w:rsid w:val="00AC78F5"/>
    <w:rsid w:val="00AD58AF"/>
    <w:rsid w:val="00AE5DD7"/>
    <w:rsid w:val="00AF0BB0"/>
    <w:rsid w:val="00AF3B74"/>
    <w:rsid w:val="00B03B10"/>
    <w:rsid w:val="00B311D2"/>
    <w:rsid w:val="00B31ED7"/>
    <w:rsid w:val="00B37921"/>
    <w:rsid w:val="00B4076E"/>
    <w:rsid w:val="00B549D8"/>
    <w:rsid w:val="00B6179C"/>
    <w:rsid w:val="00B64E55"/>
    <w:rsid w:val="00B72E5A"/>
    <w:rsid w:val="00B73FDE"/>
    <w:rsid w:val="00B80B81"/>
    <w:rsid w:val="00B82765"/>
    <w:rsid w:val="00B84133"/>
    <w:rsid w:val="00B97463"/>
    <w:rsid w:val="00BA06C9"/>
    <w:rsid w:val="00BA1959"/>
    <w:rsid w:val="00BB525D"/>
    <w:rsid w:val="00BC1116"/>
    <w:rsid w:val="00BC5F7E"/>
    <w:rsid w:val="00BD4824"/>
    <w:rsid w:val="00BE5600"/>
    <w:rsid w:val="00C00082"/>
    <w:rsid w:val="00C07E45"/>
    <w:rsid w:val="00C100AC"/>
    <w:rsid w:val="00C12EDA"/>
    <w:rsid w:val="00C26000"/>
    <w:rsid w:val="00C3241B"/>
    <w:rsid w:val="00C33BBD"/>
    <w:rsid w:val="00C40036"/>
    <w:rsid w:val="00C44920"/>
    <w:rsid w:val="00C52432"/>
    <w:rsid w:val="00C550B9"/>
    <w:rsid w:val="00C555D5"/>
    <w:rsid w:val="00C55E9E"/>
    <w:rsid w:val="00C6019C"/>
    <w:rsid w:val="00C629A6"/>
    <w:rsid w:val="00C7143D"/>
    <w:rsid w:val="00C771EB"/>
    <w:rsid w:val="00C865A4"/>
    <w:rsid w:val="00CA2CBD"/>
    <w:rsid w:val="00CB1BA0"/>
    <w:rsid w:val="00CB549C"/>
    <w:rsid w:val="00CB7A93"/>
    <w:rsid w:val="00CC46FC"/>
    <w:rsid w:val="00CD738D"/>
    <w:rsid w:val="00CE01A8"/>
    <w:rsid w:val="00CE0CC4"/>
    <w:rsid w:val="00CE2361"/>
    <w:rsid w:val="00CE4310"/>
    <w:rsid w:val="00CE6CC6"/>
    <w:rsid w:val="00D13284"/>
    <w:rsid w:val="00D20DC9"/>
    <w:rsid w:val="00D24409"/>
    <w:rsid w:val="00D26EEC"/>
    <w:rsid w:val="00D76102"/>
    <w:rsid w:val="00D76FFF"/>
    <w:rsid w:val="00D81857"/>
    <w:rsid w:val="00D82953"/>
    <w:rsid w:val="00DA1C09"/>
    <w:rsid w:val="00DA1DD1"/>
    <w:rsid w:val="00DB5F1E"/>
    <w:rsid w:val="00DC6012"/>
    <w:rsid w:val="00DD39F5"/>
    <w:rsid w:val="00DD739F"/>
    <w:rsid w:val="00DE4726"/>
    <w:rsid w:val="00DE7182"/>
    <w:rsid w:val="00DF3BFC"/>
    <w:rsid w:val="00E00D71"/>
    <w:rsid w:val="00E0156D"/>
    <w:rsid w:val="00E21869"/>
    <w:rsid w:val="00E23FC4"/>
    <w:rsid w:val="00E2769A"/>
    <w:rsid w:val="00E313D6"/>
    <w:rsid w:val="00E3172D"/>
    <w:rsid w:val="00E35F61"/>
    <w:rsid w:val="00E40092"/>
    <w:rsid w:val="00E41E94"/>
    <w:rsid w:val="00E43A92"/>
    <w:rsid w:val="00E52989"/>
    <w:rsid w:val="00E57849"/>
    <w:rsid w:val="00E62CA9"/>
    <w:rsid w:val="00E71EBB"/>
    <w:rsid w:val="00E75380"/>
    <w:rsid w:val="00E83665"/>
    <w:rsid w:val="00E840F3"/>
    <w:rsid w:val="00E85C02"/>
    <w:rsid w:val="00E9144C"/>
    <w:rsid w:val="00EA53A7"/>
    <w:rsid w:val="00EC3522"/>
    <w:rsid w:val="00EC4FDD"/>
    <w:rsid w:val="00EE0F0B"/>
    <w:rsid w:val="00EE3998"/>
    <w:rsid w:val="00EE7D4B"/>
    <w:rsid w:val="00EF0B96"/>
    <w:rsid w:val="00EF3E48"/>
    <w:rsid w:val="00EF50A3"/>
    <w:rsid w:val="00EF5186"/>
    <w:rsid w:val="00EF6006"/>
    <w:rsid w:val="00EF6F67"/>
    <w:rsid w:val="00F03776"/>
    <w:rsid w:val="00F04AE2"/>
    <w:rsid w:val="00F20324"/>
    <w:rsid w:val="00F351D6"/>
    <w:rsid w:val="00F44B95"/>
    <w:rsid w:val="00F57164"/>
    <w:rsid w:val="00F67E1F"/>
    <w:rsid w:val="00F72C64"/>
    <w:rsid w:val="00F81798"/>
    <w:rsid w:val="00F8213A"/>
    <w:rsid w:val="00F839DC"/>
    <w:rsid w:val="00F853A3"/>
    <w:rsid w:val="00F8555A"/>
    <w:rsid w:val="00FA1A82"/>
    <w:rsid w:val="00FA3399"/>
    <w:rsid w:val="00FA42B3"/>
    <w:rsid w:val="00FB3D24"/>
    <w:rsid w:val="00FD0036"/>
    <w:rsid w:val="00FD3E95"/>
    <w:rsid w:val="00FD6424"/>
    <w:rsid w:val="00FE0163"/>
    <w:rsid w:val="00FF0863"/>
    <w:rsid w:val="00FF0AE8"/>
    <w:rsid w:val="00FF5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26D03"/>
  <w15:docId w15:val="{C122FB91-98D9-4174-9F90-FC471CB1F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C60"/>
    <w:pPr>
      <w:spacing w:after="160" w:line="259" w:lineRule="auto"/>
    </w:pPr>
    <w:rPr>
      <w:rFonts w:ascii="Calibri" w:eastAsiaTheme="minorHAnsi" w:hAnsi="Calibri"/>
    </w:rPr>
  </w:style>
  <w:style w:type="paragraph" w:styleId="Heading1">
    <w:name w:val="heading 1"/>
    <w:basedOn w:val="Normal"/>
    <w:link w:val="Heading1Char"/>
    <w:uiPriority w:val="9"/>
    <w:qFormat/>
    <w:rsid w:val="003626CE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5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F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rialsbodyChar">
    <w:name w:val="Trialsbody Char"/>
    <w:basedOn w:val="DefaultParagraphFont"/>
    <w:link w:val="Trialsbody"/>
    <w:qFormat/>
    <w:rsid w:val="00F26C60"/>
    <w:rPr>
      <w:rFonts w:ascii="Arial" w:eastAsia="Arial Unicode MS" w:hAnsi="Arial" w:cs="Arial Unicode MS"/>
      <w:color w:val="000000"/>
      <w:sz w:val="20"/>
      <w:szCs w:val="20"/>
      <w:u w:val="none" w:color="000000"/>
      <w:lang w:val="en-GB"/>
    </w:rPr>
  </w:style>
  <w:style w:type="character" w:customStyle="1" w:styleId="TrialsFiguretextChar">
    <w:name w:val="TrialsFiguretext Char"/>
    <w:basedOn w:val="DefaultParagraphFont"/>
    <w:link w:val="TrialsFiguretext"/>
    <w:qFormat/>
    <w:rsid w:val="00F26C60"/>
    <w:rPr>
      <w:rFonts w:ascii="Arial" w:eastAsia="Arial Unicode MS" w:hAnsi="Arial" w:cs="Arial Unicode MS"/>
      <w:color w:val="000000"/>
      <w:sz w:val="18"/>
      <w:szCs w:val="20"/>
      <w:u w:val="none" w:color="000000"/>
      <w:lang w:val="en-GB"/>
    </w:rPr>
  </w:style>
  <w:style w:type="character" w:styleId="Hyperlink">
    <w:name w:val="Hyperlink"/>
    <w:basedOn w:val="DefaultParagraphFont"/>
    <w:uiPriority w:val="99"/>
    <w:unhideWhenUsed/>
    <w:rsid w:val="00F26C60"/>
    <w:rPr>
      <w:color w:val="0563C1" w:themeColor="hyperlink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F26C60"/>
    <w:rPr>
      <w:rFonts w:ascii="Myanmar Text" w:eastAsiaTheme="minorHAnsi" w:hAnsi="Myanmar Text" w:cs="Myanmar Text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E42D9B"/>
    <w:rPr>
      <w:rFonts w:ascii="Myanmar Text" w:eastAsiaTheme="minorHAnsi" w:hAnsi="Myanmar Text" w:cs="Myanmar Tex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6027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60279"/>
    <w:rPr>
      <w:rFonts w:eastAsiaTheme="minorHAns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60279"/>
    <w:rPr>
      <w:rFonts w:eastAsiaTheme="minorHAnsi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60279"/>
    <w:rPr>
      <w:rFonts w:ascii="Segoe UI" w:eastAsiaTheme="minorHAns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62E2D"/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62E2D"/>
    <w:rPr>
      <w:rFonts w:eastAsiaTheme="minorHAnsi"/>
    </w:rPr>
  </w:style>
  <w:style w:type="character" w:customStyle="1" w:styleId="period">
    <w:name w:val="period"/>
    <w:basedOn w:val="DefaultParagraphFont"/>
    <w:qFormat/>
    <w:rsid w:val="00D41B9A"/>
  </w:style>
  <w:style w:type="character" w:customStyle="1" w:styleId="cit">
    <w:name w:val="cit"/>
    <w:basedOn w:val="DefaultParagraphFont"/>
    <w:qFormat/>
    <w:rsid w:val="00D41B9A"/>
  </w:style>
  <w:style w:type="character" w:customStyle="1" w:styleId="citation-doi">
    <w:name w:val="citation-doi"/>
    <w:basedOn w:val="DefaultParagraphFont"/>
    <w:qFormat/>
    <w:rsid w:val="00D41B9A"/>
  </w:style>
  <w:style w:type="character" w:customStyle="1" w:styleId="author-sup-separator">
    <w:name w:val="author-sup-separator"/>
    <w:basedOn w:val="DefaultParagraphFont"/>
    <w:qFormat/>
    <w:rsid w:val="00D41B9A"/>
  </w:style>
  <w:style w:type="character" w:customStyle="1" w:styleId="comma">
    <w:name w:val="comma"/>
    <w:basedOn w:val="DefaultParagraphFont"/>
    <w:qFormat/>
    <w:rsid w:val="00D41B9A"/>
  </w:style>
  <w:style w:type="character" w:customStyle="1" w:styleId="Heading1Char">
    <w:name w:val="Heading 1 Char"/>
    <w:basedOn w:val="DefaultParagraphFont"/>
    <w:link w:val="Heading1"/>
    <w:uiPriority w:val="9"/>
    <w:qFormat/>
    <w:rsid w:val="003626CE"/>
    <w:rPr>
      <w:rFonts w:ascii="Times New Roman" w:hAnsi="Times New Roman" w:cs="Times New Roman"/>
      <w:b/>
      <w:bCs/>
      <w:kern w:val="2"/>
      <w:sz w:val="48"/>
      <w:szCs w:val="48"/>
    </w:rPr>
  </w:style>
  <w:style w:type="character" w:customStyle="1" w:styleId="ref-journal">
    <w:name w:val="ref-journal"/>
    <w:basedOn w:val="DefaultParagraphFont"/>
    <w:qFormat/>
    <w:rsid w:val="003626CE"/>
  </w:style>
  <w:style w:type="character" w:customStyle="1" w:styleId="ref-vol">
    <w:name w:val="ref-vol"/>
    <w:basedOn w:val="DefaultParagraphFont"/>
    <w:qFormat/>
    <w:rsid w:val="003626CE"/>
  </w:style>
  <w:style w:type="character" w:customStyle="1" w:styleId="secondary-date">
    <w:name w:val="secondary-date"/>
    <w:basedOn w:val="DefaultParagraphFont"/>
    <w:qFormat/>
    <w:rsid w:val="003626CE"/>
  </w:style>
  <w:style w:type="character" w:styleId="Emphasis">
    <w:name w:val="Emphasis"/>
    <w:basedOn w:val="DefaultParagraphFont"/>
    <w:uiPriority w:val="20"/>
    <w:qFormat/>
    <w:rsid w:val="003626CE"/>
    <w:rPr>
      <w:i/>
      <w:iCs/>
    </w:rPr>
  </w:style>
  <w:style w:type="character" w:customStyle="1" w:styleId="fm-vol-iss-date">
    <w:name w:val="fm-vol-iss-date"/>
    <w:basedOn w:val="DefaultParagraphFont"/>
    <w:qFormat/>
    <w:rsid w:val="003626CE"/>
  </w:style>
  <w:style w:type="character" w:customStyle="1" w:styleId="doi">
    <w:name w:val="doi"/>
    <w:basedOn w:val="DefaultParagraphFont"/>
    <w:qFormat/>
    <w:rsid w:val="003626CE"/>
  </w:style>
  <w:style w:type="character" w:customStyle="1" w:styleId="fm-citation-ids-label">
    <w:name w:val="fm-citation-ids-label"/>
    <w:basedOn w:val="DefaultParagraphFont"/>
    <w:qFormat/>
    <w:rsid w:val="003626CE"/>
  </w:style>
  <w:style w:type="character" w:customStyle="1" w:styleId="authors-list-item">
    <w:name w:val="authors-list-item"/>
    <w:basedOn w:val="DefaultParagraphFont"/>
    <w:qFormat/>
    <w:rsid w:val="00557531"/>
  </w:style>
  <w:style w:type="character" w:customStyle="1" w:styleId="PlainTextChar">
    <w:name w:val="Plain Text Char"/>
    <w:basedOn w:val="DefaultParagraphFont"/>
    <w:link w:val="PlainText"/>
    <w:uiPriority w:val="99"/>
    <w:qFormat/>
    <w:rsid w:val="007408AC"/>
    <w:rPr>
      <w:rFonts w:ascii="Verdana" w:eastAsiaTheme="minorHAnsi" w:hAnsi="Verdana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160"/>
    <w:rPr>
      <w:color w:val="954F72" w:themeColor="followedHyperlink"/>
      <w:u w:val="single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pPr>
      <w:spacing w:after="140" w:line="276" w:lineRule="auto"/>
    </w:pPr>
  </w:style>
  <w:style w:type="paragraph" w:styleId="List">
    <w:name w:val="List"/>
    <w:basedOn w:val="BodyText"/>
    <w:qFormat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Trialsbody">
    <w:name w:val="Trialsbody"/>
    <w:basedOn w:val="Normal"/>
    <w:link w:val="TrialsbodyChar"/>
    <w:qFormat/>
    <w:rsid w:val="00F26C60"/>
    <w:pPr>
      <w:widowControl w:val="0"/>
      <w:spacing w:before="120" w:after="240" w:line="360" w:lineRule="auto"/>
    </w:pPr>
    <w:rPr>
      <w:rFonts w:ascii="Arial" w:eastAsia="Arial Unicode MS" w:hAnsi="Arial" w:cs="Arial Unicode MS"/>
      <w:color w:val="000000"/>
      <w:sz w:val="20"/>
      <w:szCs w:val="20"/>
      <w:u w:color="000000"/>
      <w:lang w:val="en-GB"/>
    </w:rPr>
  </w:style>
  <w:style w:type="paragraph" w:customStyle="1" w:styleId="TrialsFiguretext">
    <w:name w:val="TrialsFiguretext"/>
    <w:basedOn w:val="Normal"/>
    <w:link w:val="TrialsFiguretextChar"/>
    <w:qFormat/>
    <w:rsid w:val="00F26C60"/>
    <w:pPr>
      <w:widowControl w:val="0"/>
      <w:spacing w:before="120" w:after="0" w:line="288" w:lineRule="auto"/>
    </w:pPr>
    <w:rPr>
      <w:rFonts w:ascii="Arial" w:eastAsia="Arial Unicode MS" w:hAnsi="Arial" w:cs="Arial Unicode MS"/>
      <w:color w:val="000000"/>
      <w:sz w:val="18"/>
      <w:szCs w:val="20"/>
      <w:u w:color="000000"/>
      <w:lang w:val="en-GB"/>
    </w:rPr>
  </w:style>
  <w:style w:type="paragraph" w:customStyle="1" w:styleId="EndNoteBibliography">
    <w:name w:val="EndNote Bibliography"/>
    <w:basedOn w:val="Normal"/>
    <w:link w:val="EndNoteBibliographyChar"/>
    <w:qFormat/>
    <w:rsid w:val="00F26C60"/>
    <w:pPr>
      <w:spacing w:line="240" w:lineRule="auto"/>
      <w:jc w:val="both"/>
    </w:pPr>
    <w:rPr>
      <w:rFonts w:ascii="Myanmar Text" w:hAnsi="Myanmar Text" w:cs="Myanmar Text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E42D9B"/>
    <w:pPr>
      <w:spacing w:after="0"/>
      <w:jc w:val="center"/>
    </w:pPr>
    <w:rPr>
      <w:rFonts w:ascii="Myanmar Text" w:hAnsi="Myanmar Text" w:cs="Myanmar Text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60279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26027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6027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A44ADF"/>
    <w:rPr>
      <w:rFonts w:ascii="Calibri" w:eastAsiaTheme="minorHAnsi" w:hAnsi="Calibri"/>
    </w:rPr>
  </w:style>
  <w:style w:type="paragraph" w:styleId="ListParagraph">
    <w:name w:val="List Paragraph"/>
    <w:basedOn w:val="Normal"/>
    <w:uiPriority w:val="34"/>
    <w:qFormat/>
    <w:rsid w:val="000D41C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qFormat/>
    <w:rsid w:val="003979F3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qFormat/>
    <w:rsid w:val="00662E2D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qFormat/>
    <w:rsid w:val="00662E2D"/>
    <w:pPr>
      <w:tabs>
        <w:tab w:val="center" w:pos="4513"/>
        <w:tab w:val="right" w:pos="9026"/>
      </w:tabs>
      <w:spacing w:after="0" w:line="240" w:lineRule="auto"/>
    </w:pPr>
  </w:style>
  <w:style w:type="paragraph" w:customStyle="1" w:styleId="Default">
    <w:name w:val="Default"/>
    <w:qFormat/>
    <w:rsid w:val="00C70511"/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qFormat/>
    <w:rsid w:val="000D13A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qFormat/>
    <w:rsid w:val="007408AC"/>
    <w:pPr>
      <w:spacing w:after="0" w:line="240" w:lineRule="auto"/>
    </w:pPr>
    <w:rPr>
      <w:rFonts w:ascii="Verdana" w:hAnsi="Verdana" w:cs="Times New Roman"/>
      <w:sz w:val="20"/>
      <w:szCs w:val="20"/>
    </w:rPr>
  </w:style>
  <w:style w:type="table" w:customStyle="1" w:styleId="ListTable6Colorful1">
    <w:name w:val="List Table 6 Colorful1"/>
    <w:basedOn w:val="TableNormal"/>
    <w:uiPriority w:val="51"/>
    <w:rsid w:val="00F26C60"/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F26C6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F26C60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F26C60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26C6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11">
    <w:name w:val="List Table 6 Colorful11"/>
    <w:basedOn w:val="TableNormal"/>
    <w:uiPriority w:val="51"/>
    <w:rsid w:val="003979F3"/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yiv3642245658msonormal">
    <w:name w:val="yiv3642245658msonormal"/>
    <w:basedOn w:val="Normal"/>
    <w:rsid w:val="00425F77"/>
    <w:pPr>
      <w:suppressAutoHyphens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uiPriority w:val="99"/>
    <w:semiHidden/>
    <w:qFormat/>
    <w:rsid w:val="007B5D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7B5D10"/>
    <w:rPr>
      <w:rFonts w:ascii="Calibri" w:eastAsiaTheme="minorHAnsi" w:hAnsi="Calibri"/>
    </w:rPr>
  </w:style>
  <w:style w:type="character" w:customStyle="1" w:styleId="CommentTextChar1">
    <w:name w:val="Comment Text Char1"/>
    <w:basedOn w:val="DefaultParagraphFont"/>
    <w:uiPriority w:val="99"/>
    <w:semiHidden/>
    <w:rsid w:val="007B5D10"/>
    <w:rPr>
      <w:rFonts w:ascii="Calibri" w:eastAsiaTheme="minorHAnsi" w:hAnsi="Calibri" w:cs="Calibri" w:hint="default"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B5D10"/>
    <w:rPr>
      <w:rFonts w:ascii="Calibri" w:eastAsiaTheme="minorHAnsi" w:hAnsi="Calibri" w:cs="Calibri" w:hint="default"/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B5D10"/>
    <w:rPr>
      <w:rFonts w:ascii="Segoe UI" w:eastAsiaTheme="minorHAnsi" w:hAnsi="Segoe UI" w:cs="Segoe UI" w:hint="default"/>
      <w:sz w:val="18"/>
      <w:szCs w:val="18"/>
    </w:rPr>
  </w:style>
  <w:style w:type="character" w:customStyle="1" w:styleId="HeaderChar1">
    <w:name w:val="Header Char1"/>
    <w:basedOn w:val="DefaultParagraphFont"/>
    <w:uiPriority w:val="99"/>
    <w:semiHidden/>
    <w:rsid w:val="007B5D10"/>
    <w:rPr>
      <w:rFonts w:ascii="Calibri" w:eastAsiaTheme="minorHAnsi" w:hAnsi="Calibri" w:cs="Calibri" w:hint="default"/>
    </w:rPr>
  </w:style>
  <w:style w:type="character" w:customStyle="1" w:styleId="FooterChar1">
    <w:name w:val="Footer Char1"/>
    <w:basedOn w:val="DefaultParagraphFont"/>
    <w:uiPriority w:val="99"/>
    <w:semiHidden/>
    <w:rsid w:val="007B5D10"/>
    <w:rPr>
      <w:rFonts w:ascii="Calibri" w:eastAsiaTheme="minorHAnsi" w:hAnsi="Calibri" w:cs="Calibri" w:hint="default"/>
    </w:rPr>
  </w:style>
  <w:style w:type="character" w:customStyle="1" w:styleId="PlainTextChar1">
    <w:name w:val="Plain Text Char1"/>
    <w:basedOn w:val="DefaultParagraphFont"/>
    <w:uiPriority w:val="99"/>
    <w:semiHidden/>
    <w:rsid w:val="007B5D10"/>
    <w:rPr>
      <w:rFonts w:ascii="Consolas" w:eastAsiaTheme="minorHAnsi" w:hAnsi="Consolas" w:hint="default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E41E94"/>
  </w:style>
  <w:style w:type="character" w:customStyle="1" w:styleId="Heading3Char">
    <w:name w:val="Heading 3 Char"/>
    <w:basedOn w:val="DefaultParagraphFont"/>
    <w:link w:val="Heading3"/>
    <w:uiPriority w:val="9"/>
    <w:semiHidden/>
    <w:rsid w:val="00EF6F6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5F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Bullet">
    <w:name w:val="List Bullet"/>
    <w:basedOn w:val="Normal"/>
    <w:uiPriority w:val="99"/>
    <w:unhideWhenUsed/>
    <w:rsid w:val="000645FE"/>
    <w:pPr>
      <w:numPr>
        <w:numId w:val="6"/>
      </w:numPr>
      <w:contextualSpacing/>
    </w:pPr>
  </w:style>
  <w:style w:type="character" w:styleId="Strong">
    <w:name w:val="Strong"/>
    <w:basedOn w:val="DefaultParagraphFont"/>
    <w:uiPriority w:val="22"/>
    <w:qFormat/>
    <w:rsid w:val="006616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6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1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8503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12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1859172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52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25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29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6123057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65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75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7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100B685455984A909ADC86A4DC2C89" ma:contentTypeVersion="14" ma:contentTypeDescription="Create a new document." ma:contentTypeScope="" ma:versionID="8734968e808eb39e7ccda26e26fee579">
  <xsd:schema xmlns:xsd="http://www.w3.org/2001/XMLSchema" xmlns:xs="http://www.w3.org/2001/XMLSchema" xmlns:p="http://schemas.microsoft.com/office/2006/metadata/properties" xmlns:ns3="8ca410ca-6b22-4a80-8894-2eaab5839fd6" xmlns:ns4="e3d964e6-c58f-4ebf-93da-5def701c82dc" targetNamespace="http://schemas.microsoft.com/office/2006/metadata/properties" ma:root="true" ma:fieldsID="9dfc1732df13be8a82fc9fb5b7bf682d" ns3:_="" ns4:_="">
    <xsd:import namespace="8ca410ca-6b22-4a80-8894-2eaab5839fd6"/>
    <xsd:import namespace="e3d964e6-c58f-4ebf-93da-5def701c82d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a410ca-6b22-4a80-8894-2eaab5839fd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964e6-c58f-4ebf-93da-5def701c82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DD139-1308-4D9D-8E01-478FBFD3A6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a410ca-6b22-4a80-8894-2eaab5839fd6"/>
    <ds:schemaRef ds:uri="e3d964e6-c58f-4ebf-93da-5def701c82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A22E32-D31A-4D34-BA45-D5CF394CB6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4A07D5-0BF5-4582-9321-30112BB48052}">
  <ds:schemaRefs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e3d964e6-c58f-4ebf-93da-5def701c82dc"/>
    <ds:schemaRef ds:uri="http://purl.org/dc/elements/1.1/"/>
    <ds:schemaRef ds:uri="8ca410ca-6b22-4a80-8894-2eaab5839fd6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931EE4D0-B6CE-4982-976F-3FD83423A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39</Words>
  <Characters>6232</Characters>
  <Application>Microsoft Office Word</Application>
  <DocSecurity>4</DocSecurity>
  <Lines>890</Lines>
  <Paragraphs>4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6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enedikte Grenov</cp:lastModifiedBy>
  <cp:revision>2</cp:revision>
  <cp:lastPrinted>2022-12-04T19:43:00Z</cp:lastPrinted>
  <dcterms:created xsi:type="dcterms:W3CDTF">2023-03-30T21:50:00Z</dcterms:created>
  <dcterms:modified xsi:type="dcterms:W3CDTF">2023-03-30T21:50:00Z</dcterms:modified>
  <dc:language>da-DK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6C100B685455984A909ADC86A4DC2C89</vt:lpwstr>
  </property>
  <property fmtid="{D5CDD505-2E9C-101B-9397-08002B2CF9AE}" pid="4" name="GrammarlyDocumentId">
    <vt:lpwstr>ec02b9cf0f1b73f45b5a8fe304860eacfd57ad7f39fd7d41fb45d6149170f5d7</vt:lpwstr>
  </property>
  <property fmtid="{D5CDD505-2E9C-101B-9397-08002B2CF9AE}" pid="5" name="SD_IntegrationInfoAdded">
    <vt:bool>true</vt:bool>
  </property>
  <property fmtid="{D5CDD505-2E9C-101B-9397-08002B2CF9AE}" pid="6" name="ZOTERO_PREF_1">
    <vt:lpwstr>&lt;data data-version="3" zotero-version="6.0.18"&gt;&lt;session id="dheiHWiF"/&gt;&lt;style id="http://www.zotero.org/styles/plos-medicine" hasBibliography="1" bibliographyStyleHasBeenSet="1"/&gt;&lt;prefs&gt;&lt;pref name="fieldType" value="Field"/&gt;&lt;pref name="automaticJournalAbb</vt:lpwstr>
  </property>
  <property fmtid="{D5CDD505-2E9C-101B-9397-08002B2CF9AE}" pid="7" name="ZOTERO_PREF_2">
    <vt:lpwstr>reviations" value="true"/&gt;&lt;/prefs&gt;&lt;/data&gt;</vt:lpwstr>
  </property>
  <property fmtid="{D5CDD505-2E9C-101B-9397-08002B2CF9AE}" pid="8" name="sdDocumentDate">
    <vt:lpwstr>44861</vt:lpwstr>
  </property>
  <property fmtid="{D5CDD505-2E9C-101B-9397-08002B2CF9AE}" pid="9" name="MSIP_Label_6a2630e2-1ac5-455e-8217-0156b1936a76_Enabled">
    <vt:lpwstr>true</vt:lpwstr>
  </property>
  <property fmtid="{D5CDD505-2E9C-101B-9397-08002B2CF9AE}" pid="10" name="MSIP_Label_6a2630e2-1ac5-455e-8217-0156b1936a76_SetDate">
    <vt:lpwstr>2022-11-08T05:05:40Z</vt:lpwstr>
  </property>
  <property fmtid="{D5CDD505-2E9C-101B-9397-08002B2CF9AE}" pid="11" name="MSIP_Label_6a2630e2-1ac5-455e-8217-0156b1936a76_Method">
    <vt:lpwstr>Standard</vt:lpwstr>
  </property>
  <property fmtid="{D5CDD505-2E9C-101B-9397-08002B2CF9AE}" pid="12" name="MSIP_Label_6a2630e2-1ac5-455e-8217-0156b1936a76_Name">
    <vt:lpwstr>Notclass</vt:lpwstr>
  </property>
  <property fmtid="{D5CDD505-2E9C-101B-9397-08002B2CF9AE}" pid="13" name="MSIP_Label_6a2630e2-1ac5-455e-8217-0156b1936a76_SiteId">
    <vt:lpwstr>a3927f91-cda1-4696-af89-8c9f1ceffa91</vt:lpwstr>
  </property>
  <property fmtid="{D5CDD505-2E9C-101B-9397-08002B2CF9AE}" pid="14" name="MSIP_Label_6a2630e2-1ac5-455e-8217-0156b1936a76_ActionId">
    <vt:lpwstr>aa0c4d3a-7c15-4dcf-9690-677dbdeb1574</vt:lpwstr>
  </property>
  <property fmtid="{D5CDD505-2E9C-101B-9397-08002B2CF9AE}" pid="15" name="MSIP_Label_6a2630e2-1ac5-455e-8217-0156b1936a76_ContentBits">
    <vt:lpwstr>0</vt:lpwstr>
  </property>
</Properties>
</file>